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94CBD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545DFD8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1957B90" w14:textId="77777777" w:rsidTr="00E341E9">
        <w:tc>
          <w:tcPr>
            <w:tcW w:w="1951" w:type="dxa"/>
          </w:tcPr>
          <w:p w14:paraId="34D51EB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F08C63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EA94DD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01B7EA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9D7A9A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8854D8" w:rsidRPr="0022554A" w14:paraId="6DB9EF65" w14:textId="77777777" w:rsidTr="00E341E9">
        <w:tc>
          <w:tcPr>
            <w:tcW w:w="1951" w:type="dxa"/>
            <w:vMerge w:val="restart"/>
          </w:tcPr>
          <w:p w14:paraId="7EB21521" w14:textId="77777777" w:rsidR="008854D8" w:rsidRPr="002602FB" w:rsidRDefault="008854D8" w:rsidP="008854D8">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0E1A0AE" w14:textId="77777777" w:rsidR="008854D8" w:rsidRPr="0022554A" w:rsidRDefault="008854D8" w:rsidP="008854D8">
            <w:pPr>
              <w:tabs>
                <w:tab w:val="left" w:pos="5400"/>
              </w:tabs>
              <w:jc w:val="center"/>
              <w:rPr>
                <w:sz w:val="20"/>
              </w:rPr>
            </w:pPr>
            <w:r w:rsidRPr="0022554A">
              <w:rPr>
                <w:sz w:val="20"/>
              </w:rPr>
              <w:t>1</w:t>
            </w:r>
          </w:p>
        </w:tc>
        <w:tc>
          <w:tcPr>
            <w:tcW w:w="8031" w:type="dxa"/>
          </w:tcPr>
          <w:p w14:paraId="3ADDF945" w14:textId="77777777" w:rsidR="008854D8" w:rsidRPr="0022554A" w:rsidRDefault="008854D8" w:rsidP="008854D8">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0B09F89" w14:textId="748C988B" w:rsidR="008854D8" w:rsidRPr="0022554A" w:rsidRDefault="008854D8" w:rsidP="008854D8">
            <w:pPr>
              <w:tabs>
                <w:tab w:val="left" w:pos="5400"/>
              </w:tabs>
              <w:rPr>
                <w:sz w:val="20"/>
              </w:rPr>
            </w:pPr>
            <w:r w:rsidRPr="002D1533">
              <w:t>2</w:t>
            </w:r>
          </w:p>
        </w:tc>
        <w:tc>
          <w:tcPr>
            <w:tcW w:w="2835" w:type="dxa"/>
          </w:tcPr>
          <w:p w14:paraId="42E531F2" w14:textId="50C50355" w:rsidR="008854D8" w:rsidRPr="0022554A" w:rsidRDefault="008854D8" w:rsidP="008854D8">
            <w:pPr>
              <w:tabs>
                <w:tab w:val="left" w:pos="5400"/>
              </w:tabs>
              <w:rPr>
                <w:sz w:val="20"/>
              </w:rPr>
            </w:pPr>
            <w:r w:rsidRPr="002D1533">
              <w:t>As such, this cross-sectional study aimed to identify those functional variables (</w:t>
            </w:r>
            <w:proofErr w:type="gramStart"/>
            <w:r w:rsidRPr="002D1533">
              <w:t>i.e.</w:t>
            </w:r>
            <w:proofErr w:type="gramEnd"/>
            <w:r w:rsidRPr="002D1533">
              <w:t xml:space="preserve"> balance, gait and clinical measures) and physical characteristics (i.e. strength and body composition) that could best distinguish between older female fallers and non-fallers, using a novel machine learning approach.</w:t>
            </w:r>
          </w:p>
        </w:tc>
      </w:tr>
      <w:tr w:rsidR="008854D8" w:rsidRPr="0022554A" w14:paraId="03034EAC" w14:textId="77777777" w:rsidTr="00E341E9">
        <w:tc>
          <w:tcPr>
            <w:tcW w:w="1951" w:type="dxa"/>
            <w:vMerge/>
          </w:tcPr>
          <w:p w14:paraId="1121F7C5" w14:textId="77777777" w:rsidR="008854D8" w:rsidRPr="0022554A" w:rsidRDefault="008854D8" w:rsidP="008854D8">
            <w:pPr>
              <w:tabs>
                <w:tab w:val="left" w:pos="5400"/>
              </w:tabs>
              <w:rPr>
                <w:bCs/>
                <w:sz w:val="20"/>
              </w:rPr>
            </w:pPr>
            <w:bookmarkStart w:id="11" w:name="bold6" w:colFirst="0" w:colLast="0"/>
            <w:bookmarkStart w:id="12" w:name="italic7" w:colFirst="0" w:colLast="0"/>
          </w:p>
        </w:tc>
        <w:tc>
          <w:tcPr>
            <w:tcW w:w="616" w:type="dxa"/>
            <w:vMerge/>
          </w:tcPr>
          <w:p w14:paraId="5F2B00A1" w14:textId="77777777" w:rsidR="008854D8" w:rsidRPr="0022554A" w:rsidRDefault="008854D8" w:rsidP="008854D8">
            <w:pPr>
              <w:tabs>
                <w:tab w:val="left" w:pos="5400"/>
              </w:tabs>
              <w:jc w:val="center"/>
              <w:rPr>
                <w:sz w:val="20"/>
              </w:rPr>
            </w:pPr>
          </w:p>
        </w:tc>
        <w:tc>
          <w:tcPr>
            <w:tcW w:w="8031" w:type="dxa"/>
          </w:tcPr>
          <w:p w14:paraId="0FC405F2" w14:textId="77777777" w:rsidR="008854D8" w:rsidRPr="0022554A" w:rsidRDefault="008854D8" w:rsidP="008854D8">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E24C624" w14:textId="652D31F7" w:rsidR="008854D8" w:rsidRPr="0022554A" w:rsidRDefault="008854D8" w:rsidP="008854D8">
            <w:pPr>
              <w:tabs>
                <w:tab w:val="left" w:pos="5400"/>
              </w:tabs>
              <w:rPr>
                <w:sz w:val="20"/>
              </w:rPr>
            </w:pPr>
            <w:r w:rsidRPr="00EB1E4D">
              <w:t>2</w:t>
            </w:r>
          </w:p>
        </w:tc>
        <w:tc>
          <w:tcPr>
            <w:tcW w:w="2835" w:type="dxa"/>
          </w:tcPr>
          <w:p w14:paraId="13D239E2" w14:textId="11E2AB19" w:rsidR="008854D8" w:rsidRPr="0022554A" w:rsidRDefault="008854D8" w:rsidP="008854D8">
            <w:pPr>
              <w:tabs>
                <w:tab w:val="left" w:pos="5400"/>
              </w:tabs>
              <w:rPr>
                <w:sz w:val="20"/>
              </w:rPr>
            </w:pPr>
            <w:r w:rsidRPr="00EB1E4D">
              <w:t xml:space="preserve">Overall, 60 community-dwelling older women (≥65 years), retrospectively classified as fallers or non-fallers, attended three data collection sessions. Data (281 variables) collected from tests in five separate domains (balance, gait, clinical measures, </w:t>
            </w:r>
            <w:proofErr w:type="gramStart"/>
            <w:r w:rsidRPr="00EB1E4D">
              <w:t>strength</w:t>
            </w:r>
            <w:proofErr w:type="gramEnd"/>
            <w:r w:rsidRPr="00EB1E4D">
              <w:t xml:space="preserve"> and body composition) were analysed using random forest and leave-one-variable-out partial </w:t>
            </w:r>
            <w:r w:rsidRPr="00EB1E4D">
              <w:lastRenderedPageBreak/>
              <w:t>least squares correlation analysis to assess variable importance. The strongest discriminators from each domain were then assessed in a multi-domain analysis using the same strategy. The machine learning approach coupled with receiver operating characteristics analysis identified that it is possible to distinguish between fallers and non-fallers with a high degree of accuracy (area under curve &gt;0.80) using a combination of 18 variables from four domains, with the gait and strength domains being particularly informative for screening programmes aimed at assessing falls risk.</w:t>
            </w:r>
          </w:p>
        </w:tc>
      </w:tr>
      <w:tr w:rsidR="00191A23" w:rsidRPr="0022554A" w14:paraId="748F2964" w14:textId="77777777" w:rsidTr="00E341E9">
        <w:tc>
          <w:tcPr>
            <w:tcW w:w="12157" w:type="dxa"/>
            <w:gridSpan w:val="4"/>
          </w:tcPr>
          <w:p w14:paraId="30EDDF7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30A2E746" w14:textId="77777777" w:rsidR="00191A23" w:rsidRPr="0022554A" w:rsidRDefault="00191A23" w:rsidP="0022554A">
            <w:pPr>
              <w:pStyle w:val="TableSubHead"/>
              <w:tabs>
                <w:tab w:val="left" w:pos="5400"/>
              </w:tabs>
              <w:rPr>
                <w:sz w:val="20"/>
              </w:rPr>
            </w:pPr>
          </w:p>
        </w:tc>
      </w:tr>
      <w:tr w:rsidR="008854D8" w:rsidRPr="0022554A" w14:paraId="4BDA0C71" w14:textId="77777777" w:rsidTr="00E341E9">
        <w:tc>
          <w:tcPr>
            <w:tcW w:w="1951" w:type="dxa"/>
          </w:tcPr>
          <w:p w14:paraId="3333CDAD" w14:textId="77777777" w:rsidR="008854D8" w:rsidRPr="0022554A" w:rsidRDefault="008854D8" w:rsidP="008854D8">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566327F" w14:textId="77777777" w:rsidR="008854D8" w:rsidRPr="0022554A" w:rsidRDefault="008854D8" w:rsidP="008854D8">
            <w:pPr>
              <w:tabs>
                <w:tab w:val="left" w:pos="5400"/>
              </w:tabs>
              <w:jc w:val="center"/>
              <w:rPr>
                <w:sz w:val="20"/>
              </w:rPr>
            </w:pPr>
            <w:r w:rsidRPr="0022554A">
              <w:rPr>
                <w:sz w:val="20"/>
              </w:rPr>
              <w:t>2</w:t>
            </w:r>
          </w:p>
        </w:tc>
        <w:tc>
          <w:tcPr>
            <w:tcW w:w="8031" w:type="dxa"/>
          </w:tcPr>
          <w:p w14:paraId="1CAC2B60" w14:textId="77777777" w:rsidR="008854D8" w:rsidRPr="0022554A" w:rsidRDefault="008854D8" w:rsidP="008854D8">
            <w:pPr>
              <w:tabs>
                <w:tab w:val="left" w:pos="5400"/>
              </w:tabs>
              <w:rPr>
                <w:sz w:val="20"/>
              </w:rPr>
            </w:pPr>
            <w:r w:rsidRPr="0022554A">
              <w:rPr>
                <w:sz w:val="20"/>
              </w:rPr>
              <w:t>Explain the scientific background and rationale for the investigation being reported</w:t>
            </w:r>
          </w:p>
        </w:tc>
        <w:tc>
          <w:tcPr>
            <w:tcW w:w="1559" w:type="dxa"/>
          </w:tcPr>
          <w:p w14:paraId="1408B14F" w14:textId="477D723B" w:rsidR="008854D8" w:rsidRPr="0022554A" w:rsidRDefault="008854D8" w:rsidP="008854D8">
            <w:pPr>
              <w:tabs>
                <w:tab w:val="left" w:pos="5400"/>
              </w:tabs>
              <w:rPr>
                <w:sz w:val="20"/>
              </w:rPr>
            </w:pPr>
            <w:r w:rsidRPr="002C79C8">
              <w:t>2-6</w:t>
            </w:r>
          </w:p>
        </w:tc>
        <w:tc>
          <w:tcPr>
            <w:tcW w:w="2835" w:type="dxa"/>
          </w:tcPr>
          <w:p w14:paraId="2C86D65A" w14:textId="3294265D" w:rsidR="008854D8" w:rsidRPr="0022554A" w:rsidRDefault="008854D8" w:rsidP="008854D8">
            <w:pPr>
              <w:tabs>
                <w:tab w:val="left" w:pos="5400"/>
              </w:tabs>
              <w:rPr>
                <w:sz w:val="20"/>
              </w:rPr>
            </w:pPr>
            <w:r w:rsidRPr="002C79C8">
              <w:t>See introduction section for full details.</w:t>
            </w:r>
          </w:p>
        </w:tc>
      </w:tr>
      <w:tr w:rsidR="008854D8" w:rsidRPr="0022554A" w14:paraId="2F3A48F2" w14:textId="77777777" w:rsidTr="00E341E9">
        <w:tc>
          <w:tcPr>
            <w:tcW w:w="1951" w:type="dxa"/>
          </w:tcPr>
          <w:p w14:paraId="071C2B6A" w14:textId="77777777" w:rsidR="008854D8" w:rsidRPr="0022554A" w:rsidRDefault="008854D8" w:rsidP="008854D8">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EBA253F" w14:textId="77777777" w:rsidR="008854D8" w:rsidRPr="0022554A" w:rsidRDefault="008854D8" w:rsidP="008854D8">
            <w:pPr>
              <w:tabs>
                <w:tab w:val="left" w:pos="5400"/>
              </w:tabs>
              <w:jc w:val="center"/>
              <w:rPr>
                <w:sz w:val="20"/>
              </w:rPr>
            </w:pPr>
            <w:r w:rsidRPr="0022554A">
              <w:rPr>
                <w:sz w:val="20"/>
              </w:rPr>
              <w:t>3</w:t>
            </w:r>
          </w:p>
        </w:tc>
        <w:tc>
          <w:tcPr>
            <w:tcW w:w="8031" w:type="dxa"/>
          </w:tcPr>
          <w:p w14:paraId="2633D461" w14:textId="77777777" w:rsidR="008854D8" w:rsidRPr="0022554A" w:rsidRDefault="008854D8" w:rsidP="008854D8">
            <w:pPr>
              <w:tabs>
                <w:tab w:val="left" w:pos="5400"/>
              </w:tabs>
              <w:rPr>
                <w:sz w:val="20"/>
              </w:rPr>
            </w:pPr>
            <w:r w:rsidRPr="0022554A">
              <w:rPr>
                <w:sz w:val="20"/>
              </w:rPr>
              <w:t>State specific objectives, including any prespecified hypotheses</w:t>
            </w:r>
          </w:p>
        </w:tc>
        <w:tc>
          <w:tcPr>
            <w:tcW w:w="1559" w:type="dxa"/>
          </w:tcPr>
          <w:p w14:paraId="2D6755B2" w14:textId="30C61D58" w:rsidR="008854D8" w:rsidRPr="0022554A" w:rsidRDefault="008854D8" w:rsidP="008854D8">
            <w:pPr>
              <w:tabs>
                <w:tab w:val="left" w:pos="5400"/>
              </w:tabs>
              <w:rPr>
                <w:sz w:val="20"/>
              </w:rPr>
            </w:pPr>
            <w:r w:rsidRPr="002E0518">
              <w:t>6</w:t>
            </w:r>
          </w:p>
        </w:tc>
        <w:tc>
          <w:tcPr>
            <w:tcW w:w="2835" w:type="dxa"/>
          </w:tcPr>
          <w:p w14:paraId="704F59F0" w14:textId="3B608D90" w:rsidR="008854D8" w:rsidRPr="0022554A" w:rsidRDefault="008854D8" w:rsidP="008854D8">
            <w:pPr>
              <w:tabs>
                <w:tab w:val="left" w:pos="5400"/>
              </w:tabs>
              <w:rPr>
                <w:sz w:val="20"/>
              </w:rPr>
            </w:pPr>
            <w:r w:rsidRPr="002E0518">
              <w:t xml:space="preserve">As such, this study sought to: a) identify the functional and physical factors that best </w:t>
            </w:r>
            <w:r w:rsidRPr="002E0518">
              <w:lastRenderedPageBreak/>
              <w:t>differentiate between fallers and non-fallers in older women; b) quantify the relative importance of these variables; and c) identify redundant variables to inform future testing and screening procedures.</w:t>
            </w:r>
          </w:p>
        </w:tc>
      </w:tr>
      <w:tr w:rsidR="00191A23" w:rsidRPr="0022554A" w14:paraId="4AFADA1E" w14:textId="77777777" w:rsidTr="00E341E9">
        <w:tc>
          <w:tcPr>
            <w:tcW w:w="12157" w:type="dxa"/>
            <w:gridSpan w:val="4"/>
          </w:tcPr>
          <w:p w14:paraId="6A0D300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16F8344B" w14:textId="77777777" w:rsidR="00191A23" w:rsidRPr="0022554A" w:rsidRDefault="00191A23" w:rsidP="0022554A">
            <w:pPr>
              <w:pStyle w:val="TableSubHead"/>
              <w:tabs>
                <w:tab w:val="left" w:pos="5400"/>
              </w:tabs>
              <w:rPr>
                <w:sz w:val="20"/>
              </w:rPr>
            </w:pPr>
          </w:p>
        </w:tc>
      </w:tr>
      <w:tr w:rsidR="008854D8" w:rsidRPr="0022554A" w14:paraId="591B2995" w14:textId="77777777" w:rsidTr="00E341E9">
        <w:tc>
          <w:tcPr>
            <w:tcW w:w="1951" w:type="dxa"/>
          </w:tcPr>
          <w:p w14:paraId="148E8592" w14:textId="77777777" w:rsidR="008854D8" w:rsidRPr="0022554A" w:rsidRDefault="008854D8" w:rsidP="008854D8">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AA6EF42" w14:textId="77777777" w:rsidR="008854D8" w:rsidRPr="0022554A" w:rsidRDefault="008854D8" w:rsidP="008854D8">
            <w:pPr>
              <w:tabs>
                <w:tab w:val="left" w:pos="5400"/>
              </w:tabs>
              <w:jc w:val="center"/>
              <w:rPr>
                <w:sz w:val="20"/>
              </w:rPr>
            </w:pPr>
            <w:r w:rsidRPr="0022554A">
              <w:rPr>
                <w:sz w:val="20"/>
              </w:rPr>
              <w:t>4</w:t>
            </w:r>
          </w:p>
        </w:tc>
        <w:tc>
          <w:tcPr>
            <w:tcW w:w="8031" w:type="dxa"/>
          </w:tcPr>
          <w:p w14:paraId="313579D0" w14:textId="77777777" w:rsidR="008854D8" w:rsidRPr="0022554A" w:rsidRDefault="008854D8" w:rsidP="008854D8">
            <w:pPr>
              <w:tabs>
                <w:tab w:val="left" w:pos="5400"/>
              </w:tabs>
              <w:rPr>
                <w:sz w:val="20"/>
              </w:rPr>
            </w:pPr>
            <w:r w:rsidRPr="0022554A">
              <w:rPr>
                <w:sz w:val="20"/>
              </w:rPr>
              <w:t>Present key elements of study design early in the paper</w:t>
            </w:r>
          </w:p>
        </w:tc>
        <w:tc>
          <w:tcPr>
            <w:tcW w:w="1559" w:type="dxa"/>
          </w:tcPr>
          <w:p w14:paraId="6B8EFB4C" w14:textId="12D15609" w:rsidR="008854D8" w:rsidRPr="0022554A" w:rsidRDefault="008854D8" w:rsidP="008854D8">
            <w:pPr>
              <w:tabs>
                <w:tab w:val="left" w:pos="5400"/>
              </w:tabs>
              <w:rPr>
                <w:sz w:val="20"/>
              </w:rPr>
            </w:pPr>
            <w:r w:rsidRPr="00497A62">
              <w:t>8-9</w:t>
            </w:r>
          </w:p>
        </w:tc>
        <w:tc>
          <w:tcPr>
            <w:tcW w:w="2835" w:type="dxa"/>
          </w:tcPr>
          <w:p w14:paraId="674B9189" w14:textId="03DE4C79" w:rsidR="008854D8" w:rsidRPr="0022554A" w:rsidRDefault="008854D8" w:rsidP="008854D8">
            <w:pPr>
              <w:tabs>
                <w:tab w:val="left" w:pos="5400"/>
              </w:tabs>
              <w:rPr>
                <w:sz w:val="20"/>
              </w:rPr>
            </w:pPr>
            <w:r w:rsidRPr="00497A62">
              <w:t xml:space="preserve">A cross-sectional study design was employed within this research. Participants attended three data collection sessions in the Carnegie Research Institute at Leeds Beckett University. Recruitment for this study opened in January 2017, and data collection took place between March 2017 and December 2018, with visits approximately two months apart. During session one, participants underwent screening of baseline characteristics, clinical measures, and balance assessment. During session two, gait </w:t>
            </w:r>
            <w:r w:rsidRPr="00497A62">
              <w:lastRenderedPageBreak/>
              <w:t xml:space="preserve">analysis was performed, and during the final session, body composition and strength measurements were conducted (Fig 1). </w:t>
            </w:r>
          </w:p>
        </w:tc>
      </w:tr>
      <w:tr w:rsidR="008854D8" w:rsidRPr="0022554A" w14:paraId="16016985" w14:textId="77777777" w:rsidTr="00E341E9">
        <w:tc>
          <w:tcPr>
            <w:tcW w:w="1951" w:type="dxa"/>
          </w:tcPr>
          <w:p w14:paraId="021719CA" w14:textId="77777777" w:rsidR="008854D8" w:rsidRPr="0022554A" w:rsidRDefault="008854D8" w:rsidP="008854D8">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4B4519FF" w14:textId="77777777" w:rsidR="008854D8" w:rsidRPr="0022554A" w:rsidRDefault="008854D8" w:rsidP="008854D8">
            <w:pPr>
              <w:tabs>
                <w:tab w:val="left" w:pos="5400"/>
              </w:tabs>
              <w:jc w:val="center"/>
              <w:rPr>
                <w:sz w:val="20"/>
              </w:rPr>
            </w:pPr>
            <w:r w:rsidRPr="0022554A">
              <w:rPr>
                <w:sz w:val="20"/>
              </w:rPr>
              <w:t>5</w:t>
            </w:r>
          </w:p>
        </w:tc>
        <w:tc>
          <w:tcPr>
            <w:tcW w:w="8031" w:type="dxa"/>
          </w:tcPr>
          <w:p w14:paraId="35032DA5" w14:textId="77777777" w:rsidR="008854D8" w:rsidRPr="0022554A" w:rsidRDefault="008854D8" w:rsidP="008854D8">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5FAF3E6" w14:textId="461C788F" w:rsidR="008854D8" w:rsidRPr="0022554A" w:rsidRDefault="008854D8" w:rsidP="008854D8">
            <w:pPr>
              <w:tabs>
                <w:tab w:val="left" w:pos="5400"/>
              </w:tabs>
              <w:rPr>
                <w:sz w:val="20"/>
              </w:rPr>
            </w:pPr>
            <w:r w:rsidRPr="009A2018">
              <w:t>8-9</w:t>
            </w:r>
          </w:p>
        </w:tc>
        <w:tc>
          <w:tcPr>
            <w:tcW w:w="2835" w:type="dxa"/>
          </w:tcPr>
          <w:p w14:paraId="176B9A0C" w14:textId="4D49D91E" w:rsidR="008854D8" w:rsidRPr="0022554A" w:rsidRDefault="008854D8" w:rsidP="008854D8">
            <w:pPr>
              <w:tabs>
                <w:tab w:val="left" w:pos="5400"/>
              </w:tabs>
              <w:rPr>
                <w:sz w:val="20"/>
              </w:rPr>
            </w:pPr>
            <w:r w:rsidRPr="009A2018">
              <w:t>Participants attended three data collection sessions in the Carnegie Research Institute at Leeds Beckett University.</w:t>
            </w:r>
          </w:p>
        </w:tc>
      </w:tr>
      <w:bookmarkEnd w:id="25"/>
      <w:bookmarkEnd w:id="26"/>
      <w:tr w:rsidR="008854D8" w:rsidRPr="0022554A" w14:paraId="7431981D" w14:textId="77777777" w:rsidTr="00E341E9">
        <w:tc>
          <w:tcPr>
            <w:tcW w:w="1951" w:type="dxa"/>
            <w:vMerge w:val="restart"/>
          </w:tcPr>
          <w:p w14:paraId="4F39DEC5" w14:textId="77777777" w:rsidR="008854D8" w:rsidRPr="0022554A" w:rsidRDefault="008854D8" w:rsidP="008854D8">
            <w:pPr>
              <w:tabs>
                <w:tab w:val="left" w:pos="5400"/>
              </w:tabs>
              <w:rPr>
                <w:bCs/>
                <w:sz w:val="20"/>
              </w:rPr>
            </w:pPr>
            <w:r w:rsidRPr="0022554A">
              <w:rPr>
                <w:bCs/>
                <w:sz w:val="20"/>
              </w:rPr>
              <w:t>Participants</w:t>
            </w:r>
          </w:p>
        </w:tc>
        <w:tc>
          <w:tcPr>
            <w:tcW w:w="616" w:type="dxa"/>
            <w:vMerge w:val="restart"/>
          </w:tcPr>
          <w:p w14:paraId="7A240208" w14:textId="77777777" w:rsidR="008854D8" w:rsidRPr="0022554A" w:rsidRDefault="008854D8" w:rsidP="008854D8">
            <w:pPr>
              <w:tabs>
                <w:tab w:val="left" w:pos="5400"/>
              </w:tabs>
              <w:jc w:val="center"/>
              <w:rPr>
                <w:sz w:val="20"/>
              </w:rPr>
            </w:pPr>
            <w:r w:rsidRPr="0022554A">
              <w:rPr>
                <w:sz w:val="20"/>
              </w:rPr>
              <w:t>6</w:t>
            </w:r>
          </w:p>
        </w:tc>
        <w:tc>
          <w:tcPr>
            <w:tcW w:w="8031" w:type="dxa"/>
          </w:tcPr>
          <w:p w14:paraId="526EDE46" w14:textId="77777777" w:rsidR="008854D8" w:rsidRPr="0022554A" w:rsidRDefault="008854D8" w:rsidP="008854D8">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251F687" w14:textId="77777777" w:rsidR="008854D8" w:rsidRPr="0022554A" w:rsidRDefault="008854D8" w:rsidP="008854D8">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D6B5D61" w14:textId="77777777" w:rsidR="008854D8" w:rsidRPr="0022554A" w:rsidRDefault="008854D8" w:rsidP="008854D8">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AEA1EE5" w14:textId="2EC5CF55" w:rsidR="008854D8" w:rsidRPr="0022554A" w:rsidRDefault="008854D8" w:rsidP="008854D8">
            <w:pPr>
              <w:tabs>
                <w:tab w:val="left" w:pos="5400"/>
              </w:tabs>
              <w:rPr>
                <w:sz w:val="20"/>
              </w:rPr>
            </w:pPr>
            <w:r w:rsidRPr="00BC2A3F">
              <w:t>6-7</w:t>
            </w:r>
          </w:p>
        </w:tc>
        <w:tc>
          <w:tcPr>
            <w:tcW w:w="2835" w:type="dxa"/>
          </w:tcPr>
          <w:p w14:paraId="42AFFAB4" w14:textId="75AFC8D1" w:rsidR="008854D8" w:rsidRPr="0022554A" w:rsidRDefault="008854D8" w:rsidP="008854D8">
            <w:pPr>
              <w:tabs>
                <w:tab w:val="left" w:pos="5400"/>
              </w:tabs>
              <w:rPr>
                <w:sz w:val="20"/>
              </w:rPr>
            </w:pPr>
            <w:r w:rsidRPr="00BC2A3F">
              <w:t xml:space="preserve">Participants were randomly recruited from within the local community through a range of avenues, including liaising with Neighbourhood Network Schemes and the University of the Third Age. To advertise this study, several recruitment presentations were </w:t>
            </w:r>
            <w:proofErr w:type="gramStart"/>
            <w:r w:rsidRPr="00BC2A3F">
              <w:t>conducted</w:t>
            </w:r>
            <w:proofErr w:type="gramEnd"/>
            <w:r w:rsidRPr="00BC2A3F">
              <w:t xml:space="preserve"> and flyers were distributed physically and online (via email and social media).</w:t>
            </w:r>
          </w:p>
        </w:tc>
      </w:tr>
      <w:tr w:rsidR="008854D8" w:rsidRPr="0022554A" w14:paraId="3D2EFD9C" w14:textId="77777777" w:rsidTr="00E341E9">
        <w:tc>
          <w:tcPr>
            <w:tcW w:w="1951" w:type="dxa"/>
            <w:vMerge/>
          </w:tcPr>
          <w:p w14:paraId="2DA590BD" w14:textId="77777777" w:rsidR="008854D8" w:rsidRPr="0022554A" w:rsidRDefault="008854D8" w:rsidP="008854D8">
            <w:pPr>
              <w:tabs>
                <w:tab w:val="left" w:pos="5400"/>
              </w:tabs>
              <w:rPr>
                <w:bCs/>
                <w:sz w:val="20"/>
              </w:rPr>
            </w:pPr>
            <w:bookmarkStart w:id="27" w:name="bold14" w:colFirst="0" w:colLast="0"/>
            <w:bookmarkStart w:id="28" w:name="italic15" w:colFirst="0" w:colLast="0"/>
          </w:p>
        </w:tc>
        <w:tc>
          <w:tcPr>
            <w:tcW w:w="616" w:type="dxa"/>
            <w:vMerge/>
          </w:tcPr>
          <w:p w14:paraId="43AE7468" w14:textId="77777777" w:rsidR="008854D8" w:rsidRPr="0022554A" w:rsidRDefault="008854D8" w:rsidP="008854D8">
            <w:pPr>
              <w:tabs>
                <w:tab w:val="left" w:pos="5400"/>
              </w:tabs>
              <w:jc w:val="center"/>
              <w:rPr>
                <w:sz w:val="20"/>
              </w:rPr>
            </w:pPr>
          </w:p>
        </w:tc>
        <w:tc>
          <w:tcPr>
            <w:tcW w:w="8031" w:type="dxa"/>
          </w:tcPr>
          <w:p w14:paraId="16B49A24" w14:textId="77777777" w:rsidR="008854D8" w:rsidRPr="0022554A" w:rsidRDefault="008854D8" w:rsidP="008854D8">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98A212F" w14:textId="77777777" w:rsidR="008854D8" w:rsidRPr="0022554A" w:rsidRDefault="008854D8" w:rsidP="008854D8">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327D434" w14:textId="6BC6A4B8" w:rsidR="008854D8" w:rsidRPr="0022554A" w:rsidRDefault="008854D8" w:rsidP="008854D8">
            <w:pPr>
              <w:tabs>
                <w:tab w:val="left" w:pos="5400"/>
              </w:tabs>
              <w:rPr>
                <w:sz w:val="20"/>
              </w:rPr>
            </w:pPr>
            <w:r w:rsidRPr="00C50FF5">
              <w:t>N/A</w:t>
            </w:r>
          </w:p>
        </w:tc>
        <w:tc>
          <w:tcPr>
            <w:tcW w:w="2835" w:type="dxa"/>
          </w:tcPr>
          <w:p w14:paraId="1A049759" w14:textId="3EAA28C5" w:rsidR="008854D8" w:rsidRPr="0022554A" w:rsidRDefault="008854D8" w:rsidP="008854D8">
            <w:pPr>
              <w:tabs>
                <w:tab w:val="left" w:pos="5400"/>
              </w:tabs>
              <w:rPr>
                <w:sz w:val="20"/>
              </w:rPr>
            </w:pPr>
            <w:r w:rsidRPr="00C50FF5">
              <w:t>N/A</w:t>
            </w:r>
          </w:p>
        </w:tc>
      </w:tr>
      <w:tr w:rsidR="008854D8" w:rsidRPr="0022554A" w14:paraId="36AF03A9" w14:textId="77777777" w:rsidTr="00E341E9">
        <w:tc>
          <w:tcPr>
            <w:tcW w:w="1951" w:type="dxa"/>
          </w:tcPr>
          <w:p w14:paraId="4EC42010" w14:textId="77777777" w:rsidR="008854D8" w:rsidRPr="0022554A" w:rsidRDefault="008854D8" w:rsidP="008854D8">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550EF036" w14:textId="77777777" w:rsidR="008854D8" w:rsidRPr="0022554A" w:rsidRDefault="008854D8" w:rsidP="008854D8">
            <w:pPr>
              <w:tabs>
                <w:tab w:val="left" w:pos="5400"/>
              </w:tabs>
              <w:jc w:val="center"/>
              <w:rPr>
                <w:sz w:val="20"/>
              </w:rPr>
            </w:pPr>
            <w:r w:rsidRPr="0022554A">
              <w:rPr>
                <w:sz w:val="20"/>
              </w:rPr>
              <w:t>7</w:t>
            </w:r>
          </w:p>
        </w:tc>
        <w:tc>
          <w:tcPr>
            <w:tcW w:w="8031" w:type="dxa"/>
          </w:tcPr>
          <w:p w14:paraId="39221EC2" w14:textId="77777777" w:rsidR="008854D8" w:rsidRPr="0022554A" w:rsidRDefault="008854D8" w:rsidP="008854D8">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D02DBD4" w14:textId="2DD63A82" w:rsidR="008854D8" w:rsidRPr="0022554A" w:rsidRDefault="008854D8" w:rsidP="008854D8">
            <w:pPr>
              <w:tabs>
                <w:tab w:val="left" w:pos="5400"/>
              </w:tabs>
              <w:rPr>
                <w:sz w:val="20"/>
              </w:rPr>
            </w:pPr>
            <w:r w:rsidRPr="000521A6">
              <w:t>13-18</w:t>
            </w:r>
          </w:p>
        </w:tc>
        <w:tc>
          <w:tcPr>
            <w:tcW w:w="2835" w:type="dxa"/>
          </w:tcPr>
          <w:p w14:paraId="21B84EAD" w14:textId="0E8F62CC" w:rsidR="008854D8" w:rsidRPr="0022554A" w:rsidRDefault="008854D8" w:rsidP="008854D8">
            <w:pPr>
              <w:tabs>
                <w:tab w:val="left" w:pos="5400"/>
              </w:tabs>
              <w:rPr>
                <w:sz w:val="20"/>
              </w:rPr>
            </w:pPr>
            <w:r w:rsidRPr="000521A6">
              <w:t>281 variables were included in the analysis. See manuscript text for full details.</w:t>
            </w:r>
          </w:p>
        </w:tc>
      </w:tr>
      <w:tr w:rsidR="008854D8" w:rsidRPr="0022554A" w14:paraId="5FE5720C" w14:textId="77777777" w:rsidTr="00E341E9">
        <w:trPr>
          <w:trHeight w:val="294"/>
        </w:trPr>
        <w:tc>
          <w:tcPr>
            <w:tcW w:w="1951" w:type="dxa"/>
          </w:tcPr>
          <w:p w14:paraId="732C48CD" w14:textId="77777777" w:rsidR="008854D8" w:rsidRPr="0022554A" w:rsidRDefault="008854D8" w:rsidP="008854D8">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4F1DB95" w14:textId="77777777" w:rsidR="008854D8" w:rsidRPr="0022554A" w:rsidRDefault="008854D8" w:rsidP="008854D8">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D81A763" w14:textId="77777777" w:rsidR="008854D8" w:rsidRPr="0022554A" w:rsidRDefault="008854D8" w:rsidP="008854D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1FF6D04" w14:textId="5BD7209B" w:rsidR="008854D8" w:rsidRPr="0022554A" w:rsidRDefault="008854D8" w:rsidP="008854D8">
            <w:pPr>
              <w:tabs>
                <w:tab w:val="left" w:pos="5400"/>
              </w:tabs>
              <w:rPr>
                <w:i/>
                <w:sz w:val="20"/>
              </w:rPr>
            </w:pPr>
            <w:r w:rsidRPr="006F446B">
              <w:t>9-12</w:t>
            </w:r>
          </w:p>
        </w:tc>
        <w:tc>
          <w:tcPr>
            <w:tcW w:w="2835" w:type="dxa"/>
          </w:tcPr>
          <w:p w14:paraId="3F05E315" w14:textId="670AB2A6" w:rsidR="008854D8" w:rsidRPr="0022554A" w:rsidRDefault="008854D8" w:rsidP="008854D8">
            <w:pPr>
              <w:tabs>
                <w:tab w:val="left" w:pos="5400"/>
              </w:tabs>
              <w:rPr>
                <w:i/>
                <w:sz w:val="20"/>
              </w:rPr>
            </w:pPr>
            <w:r w:rsidRPr="006F446B">
              <w:t>281 variables were included in the analysis. See manuscript text for full details.</w:t>
            </w:r>
          </w:p>
        </w:tc>
      </w:tr>
      <w:tr w:rsidR="008854D8" w:rsidRPr="0022554A" w14:paraId="4F7E7849" w14:textId="77777777" w:rsidTr="00E341E9">
        <w:tc>
          <w:tcPr>
            <w:tcW w:w="1951" w:type="dxa"/>
          </w:tcPr>
          <w:p w14:paraId="005529E7" w14:textId="77777777" w:rsidR="008854D8" w:rsidRPr="0022554A" w:rsidRDefault="008854D8" w:rsidP="008854D8">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E3539D7" w14:textId="77777777" w:rsidR="008854D8" w:rsidRPr="0022554A" w:rsidRDefault="008854D8" w:rsidP="008854D8">
            <w:pPr>
              <w:tabs>
                <w:tab w:val="left" w:pos="5400"/>
              </w:tabs>
              <w:jc w:val="center"/>
              <w:rPr>
                <w:sz w:val="20"/>
              </w:rPr>
            </w:pPr>
            <w:r w:rsidRPr="0022554A">
              <w:rPr>
                <w:sz w:val="20"/>
              </w:rPr>
              <w:t>9</w:t>
            </w:r>
          </w:p>
        </w:tc>
        <w:tc>
          <w:tcPr>
            <w:tcW w:w="8031" w:type="dxa"/>
          </w:tcPr>
          <w:p w14:paraId="3AF8CC6B" w14:textId="77777777" w:rsidR="008854D8" w:rsidRPr="0022554A" w:rsidRDefault="008854D8" w:rsidP="008854D8">
            <w:pPr>
              <w:tabs>
                <w:tab w:val="left" w:pos="5400"/>
              </w:tabs>
              <w:rPr>
                <w:color w:val="000000"/>
                <w:sz w:val="20"/>
              </w:rPr>
            </w:pPr>
            <w:r w:rsidRPr="0022554A">
              <w:rPr>
                <w:color w:val="000000"/>
                <w:sz w:val="20"/>
              </w:rPr>
              <w:t>Describe any efforts to address potential sources of bias</w:t>
            </w:r>
          </w:p>
        </w:tc>
        <w:tc>
          <w:tcPr>
            <w:tcW w:w="1559" w:type="dxa"/>
          </w:tcPr>
          <w:p w14:paraId="75C6E887" w14:textId="0A356AC7" w:rsidR="008854D8" w:rsidRPr="0022554A" w:rsidRDefault="008854D8" w:rsidP="008854D8">
            <w:pPr>
              <w:tabs>
                <w:tab w:val="left" w:pos="5400"/>
              </w:tabs>
              <w:rPr>
                <w:color w:val="000000"/>
                <w:sz w:val="20"/>
              </w:rPr>
            </w:pPr>
            <w:r w:rsidRPr="00A95B72">
              <w:t>N/A</w:t>
            </w:r>
          </w:p>
        </w:tc>
        <w:tc>
          <w:tcPr>
            <w:tcW w:w="2835" w:type="dxa"/>
          </w:tcPr>
          <w:p w14:paraId="6AD38411" w14:textId="3E4E10C3" w:rsidR="008854D8" w:rsidRPr="0022554A" w:rsidRDefault="008854D8" w:rsidP="008854D8">
            <w:pPr>
              <w:tabs>
                <w:tab w:val="left" w:pos="5400"/>
              </w:tabs>
              <w:rPr>
                <w:color w:val="000000"/>
                <w:sz w:val="20"/>
              </w:rPr>
            </w:pPr>
            <w:r w:rsidRPr="00A95B72">
              <w:t>N/A</w:t>
            </w:r>
          </w:p>
        </w:tc>
      </w:tr>
      <w:tr w:rsidR="008854D8" w:rsidRPr="0022554A" w14:paraId="11869405" w14:textId="77777777" w:rsidTr="00E341E9">
        <w:tc>
          <w:tcPr>
            <w:tcW w:w="1951" w:type="dxa"/>
          </w:tcPr>
          <w:p w14:paraId="41D968F4" w14:textId="77777777" w:rsidR="008854D8" w:rsidRPr="0022554A" w:rsidRDefault="008854D8" w:rsidP="008854D8">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C9C29B6" w14:textId="77777777" w:rsidR="008854D8" w:rsidRPr="0022554A" w:rsidRDefault="008854D8" w:rsidP="008854D8">
            <w:pPr>
              <w:tabs>
                <w:tab w:val="left" w:pos="5400"/>
              </w:tabs>
              <w:jc w:val="center"/>
              <w:rPr>
                <w:sz w:val="20"/>
              </w:rPr>
            </w:pPr>
            <w:r w:rsidRPr="0022554A">
              <w:rPr>
                <w:sz w:val="20"/>
              </w:rPr>
              <w:t>10</w:t>
            </w:r>
          </w:p>
        </w:tc>
        <w:tc>
          <w:tcPr>
            <w:tcW w:w="8031" w:type="dxa"/>
          </w:tcPr>
          <w:p w14:paraId="1DF9197D" w14:textId="77777777" w:rsidR="008854D8" w:rsidRPr="0022554A" w:rsidRDefault="008854D8" w:rsidP="008854D8">
            <w:pPr>
              <w:tabs>
                <w:tab w:val="left" w:pos="5400"/>
              </w:tabs>
              <w:rPr>
                <w:sz w:val="20"/>
              </w:rPr>
            </w:pPr>
            <w:r w:rsidRPr="0022554A">
              <w:rPr>
                <w:sz w:val="20"/>
              </w:rPr>
              <w:t>Explain how the study size was arrived at</w:t>
            </w:r>
          </w:p>
        </w:tc>
        <w:tc>
          <w:tcPr>
            <w:tcW w:w="1559" w:type="dxa"/>
          </w:tcPr>
          <w:p w14:paraId="7853993D" w14:textId="53E5D2B8" w:rsidR="008854D8" w:rsidRPr="0022554A" w:rsidRDefault="008854D8" w:rsidP="008854D8">
            <w:pPr>
              <w:tabs>
                <w:tab w:val="left" w:pos="5400"/>
              </w:tabs>
              <w:rPr>
                <w:sz w:val="20"/>
              </w:rPr>
            </w:pPr>
            <w:r w:rsidRPr="00A95B72">
              <w:t>6</w:t>
            </w:r>
          </w:p>
        </w:tc>
        <w:tc>
          <w:tcPr>
            <w:tcW w:w="2835" w:type="dxa"/>
          </w:tcPr>
          <w:p w14:paraId="3A2AA848" w14:textId="32D1BA6E" w:rsidR="008854D8" w:rsidRPr="0022554A" w:rsidRDefault="008854D8" w:rsidP="008854D8">
            <w:pPr>
              <w:tabs>
                <w:tab w:val="left" w:pos="5400"/>
              </w:tabs>
              <w:rPr>
                <w:sz w:val="20"/>
              </w:rPr>
            </w:pPr>
            <w:r w:rsidRPr="00A95B72">
              <w:t xml:space="preserve">The sample size was deemed appropriate given the exploratory nature of the work and aligns with recent research (e.g. [18]) that has conducted a </w:t>
            </w:r>
            <w:proofErr w:type="gramStart"/>
            <w:r w:rsidRPr="00A95B72">
              <w:t>comprehensive multi-domain analyses</w:t>
            </w:r>
            <w:proofErr w:type="gramEnd"/>
            <w:r w:rsidRPr="00A95B72">
              <w:t xml:space="preserve"> using machine learning techniques.</w:t>
            </w:r>
          </w:p>
        </w:tc>
      </w:tr>
    </w:tbl>
    <w:p w14:paraId="72E950B1"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07"/>
        <w:gridCol w:w="739"/>
        <w:gridCol w:w="8030"/>
        <w:gridCol w:w="1670"/>
        <w:gridCol w:w="3046"/>
      </w:tblGrid>
      <w:tr w:rsidR="008854D8" w:rsidRPr="0022554A" w14:paraId="542B6464" w14:textId="77777777" w:rsidTr="00517788">
        <w:tc>
          <w:tcPr>
            <w:tcW w:w="1521" w:type="dxa"/>
          </w:tcPr>
          <w:bookmarkEnd w:id="40"/>
          <w:bookmarkEnd w:id="41"/>
          <w:p w14:paraId="7BC97E13" w14:textId="77777777" w:rsidR="008854D8" w:rsidRPr="0022554A" w:rsidRDefault="008854D8" w:rsidP="008854D8">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7BF68EC4" w14:textId="77777777" w:rsidR="008854D8" w:rsidRPr="0022554A" w:rsidRDefault="008854D8" w:rsidP="008854D8">
            <w:pPr>
              <w:tabs>
                <w:tab w:val="left" w:pos="5400"/>
              </w:tabs>
              <w:jc w:val="center"/>
              <w:rPr>
                <w:sz w:val="20"/>
              </w:rPr>
            </w:pPr>
            <w:r w:rsidRPr="0022554A">
              <w:rPr>
                <w:sz w:val="20"/>
              </w:rPr>
              <w:t>11</w:t>
            </w:r>
          </w:p>
        </w:tc>
        <w:tc>
          <w:tcPr>
            <w:tcW w:w="8328" w:type="dxa"/>
          </w:tcPr>
          <w:p w14:paraId="3CCFFCC0" w14:textId="77777777" w:rsidR="008854D8" w:rsidRPr="0022554A" w:rsidRDefault="008854D8" w:rsidP="008854D8">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2201BDB" w14:textId="7F0D4939" w:rsidR="008854D8" w:rsidRPr="0022554A" w:rsidRDefault="008854D8" w:rsidP="008854D8">
            <w:pPr>
              <w:tabs>
                <w:tab w:val="left" w:pos="5400"/>
              </w:tabs>
              <w:rPr>
                <w:sz w:val="20"/>
              </w:rPr>
            </w:pPr>
            <w:r w:rsidRPr="00F60B18">
              <w:t>13-18</w:t>
            </w:r>
          </w:p>
        </w:tc>
        <w:tc>
          <w:tcPr>
            <w:tcW w:w="3118" w:type="dxa"/>
          </w:tcPr>
          <w:p w14:paraId="74D96CAF" w14:textId="3BBF07D1" w:rsidR="008854D8" w:rsidRPr="0022554A" w:rsidRDefault="008854D8" w:rsidP="008854D8">
            <w:pPr>
              <w:tabs>
                <w:tab w:val="left" w:pos="5400"/>
              </w:tabs>
              <w:rPr>
                <w:sz w:val="20"/>
              </w:rPr>
            </w:pPr>
            <w:r w:rsidRPr="00F60B18">
              <w:t>281 variables were included in the analysis. See manuscript text for full details.</w:t>
            </w:r>
          </w:p>
        </w:tc>
      </w:tr>
      <w:tr w:rsidR="008854D8" w:rsidRPr="0022554A" w14:paraId="35BE57C1" w14:textId="77777777" w:rsidTr="00517788">
        <w:tc>
          <w:tcPr>
            <w:tcW w:w="1521" w:type="dxa"/>
            <w:vMerge w:val="restart"/>
          </w:tcPr>
          <w:p w14:paraId="1FB7430C" w14:textId="77777777" w:rsidR="008854D8" w:rsidRPr="0022554A" w:rsidRDefault="008854D8" w:rsidP="008854D8">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493DA5B" w14:textId="77777777" w:rsidR="008854D8" w:rsidRPr="0022554A" w:rsidRDefault="008854D8" w:rsidP="008854D8">
            <w:pPr>
              <w:tabs>
                <w:tab w:val="left" w:pos="5400"/>
              </w:tabs>
              <w:jc w:val="center"/>
              <w:rPr>
                <w:sz w:val="20"/>
              </w:rPr>
            </w:pPr>
            <w:r w:rsidRPr="0022554A">
              <w:rPr>
                <w:sz w:val="20"/>
              </w:rPr>
              <w:t>12</w:t>
            </w:r>
          </w:p>
        </w:tc>
        <w:tc>
          <w:tcPr>
            <w:tcW w:w="8328" w:type="dxa"/>
          </w:tcPr>
          <w:p w14:paraId="472CBB56" w14:textId="77777777" w:rsidR="008854D8" w:rsidRPr="0022554A" w:rsidRDefault="008854D8" w:rsidP="008854D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A1BA9C3" w14:textId="2A9BBD5C" w:rsidR="008854D8" w:rsidRPr="0022554A" w:rsidRDefault="008854D8" w:rsidP="008854D8">
            <w:pPr>
              <w:tabs>
                <w:tab w:val="left" w:pos="5400"/>
              </w:tabs>
              <w:rPr>
                <w:sz w:val="20"/>
              </w:rPr>
            </w:pPr>
            <w:r w:rsidRPr="00F60B18">
              <w:t>18-21</w:t>
            </w:r>
          </w:p>
        </w:tc>
        <w:tc>
          <w:tcPr>
            <w:tcW w:w="3118" w:type="dxa"/>
          </w:tcPr>
          <w:p w14:paraId="324C5750" w14:textId="33BC437F" w:rsidR="008854D8" w:rsidRPr="0022554A" w:rsidRDefault="008854D8" w:rsidP="008854D8">
            <w:pPr>
              <w:tabs>
                <w:tab w:val="left" w:pos="5400"/>
              </w:tabs>
              <w:rPr>
                <w:sz w:val="20"/>
              </w:rPr>
            </w:pPr>
            <w:r w:rsidRPr="00F60B18">
              <w:t>See full details in manuscript text.</w:t>
            </w:r>
          </w:p>
        </w:tc>
      </w:tr>
      <w:tr w:rsidR="008854D8" w:rsidRPr="0022554A" w14:paraId="1DB0E1FA" w14:textId="77777777" w:rsidTr="00517788">
        <w:tc>
          <w:tcPr>
            <w:tcW w:w="1521" w:type="dxa"/>
            <w:vMerge/>
          </w:tcPr>
          <w:p w14:paraId="623949B9" w14:textId="77777777" w:rsidR="008854D8" w:rsidRPr="0022554A" w:rsidRDefault="008854D8" w:rsidP="008854D8">
            <w:pPr>
              <w:tabs>
                <w:tab w:val="left" w:pos="5400"/>
              </w:tabs>
              <w:rPr>
                <w:bCs/>
                <w:sz w:val="20"/>
              </w:rPr>
            </w:pPr>
            <w:bookmarkStart w:id="46" w:name="bold24" w:colFirst="0" w:colLast="0"/>
            <w:bookmarkStart w:id="47" w:name="italic26" w:colFirst="0" w:colLast="0"/>
          </w:p>
        </w:tc>
        <w:tc>
          <w:tcPr>
            <w:tcW w:w="749" w:type="dxa"/>
            <w:vMerge/>
          </w:tcPr>
          <w:p w14:paraId="4ACE2A67" w14:textId="77777777" w:rsidR="008854D8" w:rsidRPr="0022554A" w:rsidRDefault="008854D8" w:rsidP="008854D8">
            <w:pPr>
              <w:tabs>
                <w:tab w:val="left" w:pos="5400"/>
              </w:tabs>
              <w:jc w:val="center"/>
              <w:rPr>
                <w:sz w:val="20"/>
              </w:rPr>
            </w:pPr>
          </w:p>
        </w:tc>
        <w:tc>
          <w:tcPr>
            <w:tcW w:w="8328" w:type="dxa"/>
          </w:tcPr>
          <w:p w14:paraId="623D9658" w14:textId="77777777" w:rsidR="008854D8" w:rsidRPr="0022554A" w:rsidRDefault="008854D8" w:rsidP="008854D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FBDA181" w14:textId="58762724" w:rsidR="008854D8" w:rsidRPr="0022554A" w:rsidRDefault="008854D8" w:rsidP="008854D8">
            <w:pPr>
              <w:tabs>
                <w:tab w:val="left" w:pos="5400"/>
              </w:tabs>
              <w:rPr>
                <w:sz w:val="20"/>
              </w:rPr>
            </w:pPr>
            <w:r w:rsidRPr="00F60B18">
              <w:t>18-21</w:t>
            </w:r>
          </w:p>
        </w:tc>
        <w:tc>
          <w:tcPr>
            <w:tcW w:w="3118" w:type="dxa"/>
          </w:tcPr>
          <w:p w14:paraId="58E9D583" w14:textId="47C87F46" w:rsidR="008854D8" w:rsidRPr="0022554A" w:rsidRDefault="008854D8" w:rsidP="008854D8">
            <w:pPr>
              <w:tabs>
                <w:tab w:val="left" w:pos="5400"/>
              </w:tabs>
              <w:rPr>
                <w:sz w:val="20"/>
              </w:rPr>
            </w:pPr>
            <w:r w:rsidRPr="00F60B18">
              <w:t>See full details in manuscript text.</w:t>
            </w:r>
          </w:p>
        </w:tc>
      </w:tr>
      <w:tr w:rsidR="008854D8" w:rsidRPr="0022554A" w14:paraId="06577A6C" w14:textId="77777777" w:rsidTr="00517788">
        <w:tc>
          <w:tcPr>
            <w:tcW w:w="1521" w:type="dxa"/>
            <w:vMerge/>
          </w:tcPr>
          <w:p w14:paraId="25D9F011" w14:textId="77777777" w:rsidR="008854D8" w:rsidRPr="0022554A" w:rsidRDefault="008854D8" w:rsidP="008854D8">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4DB7127" w14:textId="77777777" w:rsidR="008854D8" w:rsidRPr="0022554A" w:rsidRDefault="008854D8" w:rsidP="008854D8">
            <w:pPr>
              <w:tabs>
                <w:tab w:val="left" w:pos="5400"/>
              </w:tabs>
              <w:jc w:val="center"/>
              <w:rPr>
                <w:sz w:val="20"/>
              </w:rPr>
            </w:pPr>
          </w:p>
        </w:tc>
        <w:tc>
          <w:tcPr>
            <w:tcW w:w="8328" w:type="dxa"/>
          </w:tcPr>
          <w:p w14:paraId="6190A8C0" w14:textId="77777777" w:rsidR="008854D8" w:rsidRPr="0022554A" w:rsidRDefault="008854D8" w:rsidP="008854D8">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5A6C7D0" w14:textId="71C7692F" w:rsidR="008854D8" w:rsidRPr="0022554A" w:rsidRDefault="008854D8" w:rsidP="008854D8">
            <w:pPr>
              <w:tabs>
                <w:tab w:val="left" w:pos="5400"/>
              </w:tabs>
              <w:rPr>
                <w:sz w:val="20"/>
              </w:rPr>
            </w:pPr>
            <w:r w:rsidRPr="00F60B18">
              <w:t>21</w:t>
            </w:r>
          </w:p>
        </w:tc>
        <w:tc>
          <w:tcPr>
            <w:tcW w:w="3118" w:type="dxa"/>
          </w:tcPr>
          <w:p w14:paraId="6A4C25EA" w14:textId="0A1B183A" w:rsidR="008854D8" w:rsidRPr="0022554A" w:rsidRDefault="008854D8" w:rsidP="008854D8">
            <w:pPr>
              <w:tabs>
                <w:tab w:val="left" w:pos="5400"/>
              </w:tabs>
              <w:rPr>
                <w:sz w:val="20"/>
              </w:rPr>
            </w:pPr>
            <w:r w:rsidRPr="00F60B18">
              <w:t>As such, any missing values were imputed using the Probabilistic Principal Component Analysis (PPCA) technique [59].</w:t>
            </w:r>
          </w:p>
        </w:tc>
      </w:tr>
      <w:tr w:rsidR="008854D8" w:rsidRPr="0022554A" w14:paraId="29F9DD6A" w14:textId="77777777" w:rsidTr="00517788">
        <w:tc>
          <w:tcPr>
            <w:tcW w:w="1521" w:type="dxa"/>
            <w:vMerge/>
          </w:tcPr>
          <w:p w14:paraId="650030BD" w14:textId="77777777" w:rsidR="008854D8" w:rsidRPr="0022554A" w:rsidRDefault="008854D8" w:rsidP="008854D8">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35AA2A4" w14:textId="77777777" w:rsidR="008854D8" w:rsidRPr="0022554A" w:rsidRDefault="008854D8" w:rsidP="008854D8">
            <w:pPr>
              <w:tabs>
                <w:tab w:val="left" w:pos="5400"/>
              </w:tabs>
              <w:jc w:val="center"/>
              <w:rPr>
                <w:sz w:val="20"/>
              </w:rPr>
            </w:pPr>
          </w:p>
        </w:tc>
        <w:tc>
          <w:tcPr>
            <w:tcW w:w="8328" w:type="dxa"/>
          </w:tcPr>
          <w:p w14:paraId="571E6191" w14:textId="77777777" w:rsidR="008854D8" w:rsidRPr="0022554A" w:rsidRDefault="008854D8" w:rsidP="008854D8">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391D869" w14:textId="77777777" w:rsidR="008854D8" w:rsidRPr="0022554A" w:rsidRDefault="008854D8" w:rsidP="008854D8">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4D27FABA" w14:textId="77777777" w:rsidR="008854D8" w:rsidRPr="0022554A" w:rsidRDefault="008854D8" w:rsidP="008854D8">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1CA8F75" w14:textId="4C7D2F21" w:rsidR="008854D8" w:rsidRPr="0022554A" w:rsidRDefault="008854D8" w:rsidP="008854D8">
            <w:pPr>
              <w:tabs>
                <w:tab w:val="left" w:pos="5400"/>
              </w:tabs>
              <w:rPr>
                <w:sz w:val="20"/>
              </w:rPr>
            </w:pPr>
            <w:r w:rsidRPr="00F60B18">
              <w:t>N/A</w:t>
            </w:r>
          </w:p>
        </w:tc>
        <w:tc>
          <w:tcPr>
            <w:tcW w:w="3118" w:type="dxa"/>
          </w:tcPr>
          <w:p w14:paraId="22EE45D6" w14:textId="7985D875" w:rsidR="008854D8" w:rsidRPr="0022554A" w:rsidRDefault="008854D8" w:rsidP="008854D8">
            <w:pPr>
              <w:tabs>
                <w:tab w:val="left" w:pos="5400"/>
              </w:tabs>
              <w:rPr>
                <w:sz w:val="20"/>
              </w:rPr>
            </w:pPr>
            <w:r w:rsidRPr="00F60B18">
              <w:t>N/A</w:t>
            </w:r>
          </w:p>
        </w:tc>
      </w:tr>
      <w:tr w:rsidR="008854D8" w:rsidRPr="0022554A" w14:paraId="5972D2BE" w14:textId="77777777" w:rsidTr="00517788">
        <w:tc>
          <w:tcPr>
            <w:tcW w:w="1521" w:type="dxa"/>
            <w:vMerge/>
          </w:tcPr>
          <w:p w14:paraId="71AFE799" w14:textId="77777777" w:rsidR="008854D8" w:rsidRPr="0022554A" w:rsidRDefault="008854D8" w:rsidP="008854D8">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454CC5A" w14:textId="77777777" w:rsidR="008854D8" w:rsidRPr="0022554A" w:rsidRDefault="008854D8" w:rsidP="008854D8">
            <w:pPr>
              <w:tabs>
                <w:tab w:val="left" w:pos="5400"/>
              </w:tabs>
              <w:jc w:val="center"/>
              <w:rPr>
                <w:sz w:val="20"/>
              </w:rPr>
            </w:pPr>
          </w:p>
        </w:tc>
        <w:tc>
          <w:tcPr>
            <w:tcW w:w="8328" w:type="dxa"/>
          </w:tcPr>
          <w:p w14:paraId="44303E3C" w14:textId="77777777" w:rsidR="008854D8" w:rsidRPr="0022554A" w:rsidRDefault="008854D8" w:rsidP="008854D8">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9D05DB7" w14:textId="3DB56808" w:rsidR="008854D8" w:rsidRPr="0022554A" w:rsidRDefault="008854D8" w:rsidP="008854D8">
            <w:pPr>
              <w:tabs>
                <w:tab w:val="left" w:pos="5400"/>
              </w:tabs>
              <w:rPr>
                <w:sz w:val="20"/>
              </w:rPr>
            </w:pPr>
            <w:r w:rsidRPr="00AF5485">
              <w:t>N/A</w:t>
            </w:r>
          </w:p>
        </w:tc>
        <w:tc>
          <w:tcPr>
            <w:tcW w:w="3118" w:type="dxa"/>
          </w:tcPr>
          <w:p w14:paraId="19A7E7C3" w14:textId="7364DEA2" w:rsidR="008854D8" w:rsidRPr="0022554A" w:rsidRDefault="008854D8" w:rsidP="008854D8">
            <w:pPr>
              <w:tabs>
                <w:tab w:val="left" w:pos="5400"/>
              </w:tabs>
              <w:rPr>
                <w:sz w:val="20"/>
              </w:rPr>
            </w:pPr>
            <w:r w:rsidRPr="00AF5485">
              <w:t>N/A</w:t>
            </w:r>
          </w:p>
        </w:tc>
      </w:tr>
      <w:bookmarkEnd w:id="52"/>
      <w:bookmarkEnd w:id="53"/>
      <w:tr w:rsidR="00191A23" w:rsidRPr="0022554A" w14:paraId="4D9E2D24" w14:textId="77777777" w:rsidTr="00191A23">
        <w:tc>
          <w:tcPr>
            <w:tcW w:w="14992" w:type="dxa"/>
            <w:gridSpan w:val="5"/>
          </w:tcPr>
          <w:p w14:paraId="250BB7FD" w14:textId="77777777" w:rsidR="00191A23" w:rsidRPr="0022554A" w:rsidRDefault="00191A23" w:rsidP="00191A23">
            <w:pPr>
              <w:pStyle w:val="TableSubHead"/>
              <w:tabs>
                <w:tab w:val="left" w:pos="5400"/>
              </w:tabs>
              <w:rPr>
                <w:sz w:val="20"/>
              </w:rPr>
            </w:pPr>
            <w:r w:rsidRPr="0022554A">
              <w:rPr>
                <w:sz w:val="20"/>
              </w:rPr>
              <w:t>Results</w:t>
            </w:r>
          </w:p>
        </w:tc>
      </w:tr>
      <w:tr w:rsidR="008854D8" w:rsidRPr="0022554A" w14:paraId="5F3D2E96" w14:textId="77777777" w:rsidTr="00517788">
        <w:tc>
          <w:tcPr>
            <w:tcW w:w="0" w:type="auto"/>
            <w:vMerge w:val="restart"/>
          </w:tcPr>
          <w:p w14:paraId="48369BD0" w14:textId="77777777" w:rsidR="008854D8" w:rsidRPr="0022554A" w:rsidRDefault="008854D8" w:rsidP="008854D8">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2045D51" w14:textId="77777777" w:rsidR="008854D8" w:rsidRPr="0022554A" w:rsidRDefault="008854D8" w:rsidP="008854D8">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C7CD5B4" w14:textId="77777777" w:rsidR="008854D8" w:rsidRPr="0022554A" w:rsidRDefault="008854D8" w:rsidP="008854D8">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C1F15CF" w14:textId="2519D221" w:rsidR="008854D8" w:rsidRDefault="008854D8" w:rsidP="008854D8">
            <w:pPr>
              <w:tabs>
                <w:tab w:val="left" w:pos="5400"/>
              </w:tabs>
              <w:rPr>
                <w:sz w:val="20"/>
              </w:rPr>
            </w:pPr>
            <w:r w:rsidRPr="00EC5532">
              <w:t>N/A</w:t>
            </w:r>
          </w:p>
        </w:tc>
        <w:tc>
          <w:tcPr>
            <w:tcW w:w="3118" w:type="dxa"/>
          </w:tcPr>
          <w:p w14:paraId="5F94819C" w14:textId="6A9F0C89" w:rsidR="008854D8" w:rsidRDefault="008854D8" w:rsidP="008854D8">
            <w:pPr>
              <w:tabs>
                <w:tab w:val="left" w:pos="5400"/>
              </w:tabs>
              <w:rPr>
                <w:sz w:val="20"/>
              </w:rPr>
            </w:pPr>
            <w:r w:rsidRPr="00EC5532">
              <w:t>N/A</w:t>
            </w:r>
          </w:p>
        </w:tc>
      </w:tr>
      <w:tr w:rsidR="008854D8" w:rsidRPr="0022554A" w14:paraId="4BEAF39C" w14:textId="77777777" w:rsidTr="00517788">
        <w:tc>
          <w:tcPr>
            <w:tcW w:w="0" w:type="auto"/>
            <w:vMerge/>
          </w:tcPr>
          <w:p w14:paraId="4931266E" w14:textId="77777777" w:rsidR="008854D8" w:rsidRPr="0022554A" w:rsidRDefault="008854D8" w:rsidP="008854D8">
            <w:pPr>
              <w:tabs>
                <w:tab w:val="left" w:pos="5400"/>
              </w:tabs>
              <w:rPr>
                <w:bCs/>
                <w:sz w:val="20"/>
              </w:rPr>
            </w:pPr>
            <w:bookmarkStart w:id="57" w:name="bold31" w:colFirst="0" w:colLast="0"/>
            <w:bookmarkStart w:id="58" w:name="italic32" w:colFirst="0" w:colLast="0"/>
          </w:p>
        </w:tc>
        <w:tc>
          <w:tcPr>
            <w:tcW w:w="0" w:type="auto"/>
            <w:vMerge/>
          </w:tcPr>
          <w:p w14:paraId="7D9C200D" w14:textId="77777777" w:rsidR="008854D8" w:rsidRPr="0022554A" w:rsidRDefault="008854D8" w:rsidP="008854D8">
            <w:pPr>
              <w:tabs>
                <w:tab w:val="left" w:pos="5400"/>
              </w:tabs>
              <w:jc w:val="center"/>
              <w:rPr>
                <w:sz w:val="20"/>
              </w:rPr>
            </w:pPr>
          </w:p>
        </w:tc>
        <w:tc>
          <w:tcPr>
            <w:tcW w:w="8328" w:type="dxa"/>
          </w:tcPr>
          <w:p w14:paraId="6986879C" w14:textId="77777777" w:rsidR="008854D8" w:rsidRPr="0022554A" w:rsidRDefault="008854D8" w:rsidP="008854D8">
            <w:pPr>
              <w:tabs>
                <w:tab w:val="left" w:pos="5400"/>
              </w:tabs>
              <w:rPr>
                <w:sz w:val="20"/>
              </w:rPr>
            </w:pPr>
            <w:r>
              <w:rPr>
                <w:sz w:val="20"/>
              </w:rPr>
              <w:t xml:space="preserve">(b) </w:t>
            </w:r>
            <w:r w:rsidRPr="0022554A">
              <w:rPr>
                <w:sz w:val="20"/>
              </w:rPr>
              <w:t>Give reasons for non-participation at each stage</w:t>
            </w:r>
          </w:p>
        </w:tc>
        <w:tc>
          <w:tcPr>
            <w:tcW w:w="1276" w:type="dxa"/>
          </w:tcPr>
          <w:p w14:paraId="690D534C" w14:textId="72B0C7B9" w:rsidR="008854D8" w:rsidRDefault="008854D8" w:rsidP="008854D8">
            <w:pPr>
              <w:tabs>
                <w:tab w:val="left" w:pos="5400"/>
              </w:tabs>
              <w:rPr>
                <w:sz w:val="20"/>
              </w:rPr>
            </w:pPr>
            <w:r w:rsidRPr="00EC5532">
              <w:t>N/A</w:t>
            </w:r>
          </w:p>
        </w:tc>
        <w:tc>
          <w:tcPr>
            <w:tcW w:w="3118" w:type="dxa"/>
          </w:tcPr>
          <w:p w14:paraId="3F416C77" w14:textId="02EAE9E4" w:rsidR="008854D8" w:rsidRDefault="008854D8" w:rsidP="008854D8">
            <w:pPr>
              <w:tabs>
                <w:tab w:val="left" w:pos="5400"/>
              </w:tabs>
              <w:rPr>
                <w:sz w:val="20"/>
              </w:rPr>
            </w:pPr>
            <w:r w:rsidRPr="00EC5532">
              <w:t>N/A</w:t>
            </w:r>
          </w:p>
        </w:tc>
      </w:tr>
      <w:tr w:rsidR="008854D8" w:rsidRPr="0022554A" w14:paraId="3C5A2E9D" w14:textId="77777777" w:rsidTr="00517788">
        <w:tc>
          <w:tcPr>
            <w:tcW w:w="0" w:type="auto"/>
            <w:vMerge/>
          </w:tcPr>
          <w:p w14:paraId="0F909479" w14:textId="77777777" w:rsidR="008854D8" w:rsidRPr="0022554A" w:rsidRDefault="008854D8" w:rsidP="008854D8">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89C8F8B" w14:textId="77777777" w:rsidR="008854D8" w:rsidRPr="0022554A" w:rsidRDefault="008854D8" w:rsidP="008854D8">
            <w:pPr>
              <w:tabs>
                <w:tab w:val="left" w:pos="5400"/>
              </w:tabs>
              <w:jc w:val="center"/>
              <w:rPr>
                <w:sz w:val="20"/>
              </w:rPr>
            </w:pPr>
          </w:p>
        </w:tc>
        <w:tc>
          <w:tcPr>
            <w:tcW w:w="8328" w:type="dxa"/>
          </w:tcPr>
          <w:p w14:paraId="693B9A11" w14:textId="77777777" w:rsidR="008854D8" w:rsidRPr="0022554A" w:rsidRDefault="008854D8" w:rsidP="008854D8">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E925E76" w14:textId="091B6FAD" w:rsidR="008854D8" w:rsidRDefault="008854D8" w:rsidP="008854D8">
            <w:pPr>
              <w:tabs>
                <w:tab w:val="left" w:pos="5400"/>
              </w:tabs>
              <w:rPr>
                <w:sz w:val="20"/>
              </w:rPr>
            </w:pPr>
            <w:r w:rsidRPr="00EC5532">
              <w:t>N/A</w:t>
            </w:r>
          </w:p>
        </w:tc>
        <w:tc>
          <w:tcPr>
            <w:tcW w:w="3118" w:type="dxa"/>
          </w:tcPr>
          <w:p w14:paraId="403E9801" w14:textId="7C97FAE4" w:rsidR="008854D8" w:rsidRDefault="008854D8" w:rsidP="008854D8">
            <w:pPr>
              <w:tabs>
                <w:tab w:val="left" w:pos="5400"/>
              </w:tabs>
              <w:rPr>
                <w:sz w:val="20"/>
              </w:rPr>
            </w:pPr>
            <w:r w:rsidRPr="00EC5532">
              <w:t>N/A</w:t>
            </w:r>
          </w:p>
        </w:tc>
      </w:tr>
      <w:tr w:rsidR="008854D8" w:rsidRPr="0022554A" w14:paraId="76F0B18D" w14:textId="77777777" w:rsidTr="00517788">
        <w:tc>
          <w:tcPr>
            <w:tcW w:w="0" w:type="auto"/>
            <w:vMerge w:val="restart"/>
          </w:tcPr>
          <w:p w14:paraId="6ABB051D" w14:textId="77777777" w:rsidR="008854D8" w:rsidRPr="0022554A" w:rsidRDefault="008854D8" w:rsidP="008854D8">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3C01FB3" w14:textId="77777777" w:rsidR="008854D8" w:rsidRPr="0022554A" w:rsidRDefault="008854D8" w:rsidP="008854D8">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C8CDAAA" w14:textId="77777777" w:rsidR="008854D8" w:rsidRPr="0022554A" w:rsidRDefault="008854D8" w:rsidP="008854D8">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2AD6DEB" w14:textId="6D80F2C1" w:rsidR="008854D8" w:rsidRDefault="008854D8" w:rsidP="008854D8">
            <w:pPr>
              <w:tabs>
                <w:tab w:val="left" w:pos="5400"/>
              </w:tabs>
              <w:rPr>
                <w:sz w:val="20"/>
              </w:rPr>
            </w:pPr>
            <w:r w:rsidRPr="00EC5532">
              <w:t>7-8</w:t>
            </w:r>
          </w:p>
        </w:tc>
        <w:tc>
          <w:tcPr>
            <w:tcW w:w="3118" w:type="dxa"/>
          </w:tcPr>
          <w:p w14:paraId="325EB91F" w14:textId="06EDC370" w:rsidR="008854D8" w:rsidRDefault="008854D8" w:rsidP="008854D8">
            <w:pPr>
              <w:tabs>
                <w:tab w:val="left" w:pos="5400"/>
              </w:tabs>
              <w:rPr>
                <w:sz w:val="20"/>
              </w:rPr>
            </w:pPr>
            <w:r w:rsidRPr="00EC5532">
              <w:t>Table 1</w:t>
            </w:r>
          </w:p>
        </w:tc>
      </w:tr>
      <w:tr w:rsidR="008854D8" w:rsidRPr="0022554A" w14:paraId="4C6D1967" w14:textId="77777777" w:rsidTr="00517788">
        <w:tc>
          <w:tcPr>
            <w:tcW w:w="0" w:type="auto"/>
            <w:vMerge/>
          </w:tcPr>
          <w:p w14:paraId="0AD85F85" w14:textId="77777777" w:rsidR="008854D8" w:rsidRPr="0022554A" w:rsidRDefault="008854D8" w:rsidP="008854D8">
            <w:pPr>
              <w:tabs>
                <w:tab w:val="left" w:pos="5400"/>
              </w:tabs>
              <w:rPr>
                <w:bCs/>
                <w:sz w:val="20"/>
              </w:rPr>
            </w:pPr>
            <w:bookmarkStart w:id="67" w:name="bold36" w:colFirst="0" w:colLast="0"/>
            <w:bookmarkStart w:id="68" w:name="italic36" w:colFirst="0" w:colLast="0"/>
          </w:p>
        </w:tc>
        <w:tc>
          <w:tcPr>
            <w:tcW w:w="0" w:type="auto"/>
            <w:vMerge/>
          </w:tcPr>
          <w:p w14:paraId="29D51702" w14:textId="77777777" w:rsidR="008854D8" w:rsidRPr="0022554A" w:rsidRDefault="008854D8" w:rsidP="008854D8">
            <w:pPr>
              <w:tabs>
                <w:tab w:val="left" w:pos="5400"/>
              </w:tabs>
              <w:jc w:val="center"/>
              <w:rPr>
                <w:sz w:val="20"/>
              </w:rPr>
            </w:pPr>
          </w:p>
        </w:tc>
        <w:tc>
          <w:tcPr>
            <w:tcW w:w="8328" w:type="dxa"/>
          </w:tcPr>
          <w:p w14:paraId="6EE06936" w14:textId="77777777" w:rsidR="008854D8" w:rsidRPr="0022554A" w:rsidRDefault="008854D8" w:rsidP="008854D8">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2313361" w14:textId="77777777" w:rsidR="008854D8" w:rsidRDefault="008854D8" w:rsidP="008854D8">
            <w:pPr>
              <w:tabs>
                <w:tab w:val="left" w:pos="5400"/>
              </w:tabs>
              <w:rPr>
                <w:sz w:val="20"/>
              </w:rPr>
            </w:pPr>
          </w:p>
        </w:tc>
        <w:tc>
          <w:tcPr>
            <w:tcW w:w="3118" w:type="dxa"/>
          </w:tcPr>
          <w:p w14:paraId="248CE655" w14:textId="77777777" w:rsidR="008854D8" w:rsidRDefault="008854D8" w:rsidP="008854D8">
            <w:pPr>
              <w:tabs>
                <w:tab w:val="left" w:pos="5400"/>
              </w:tabs>
              <w:rPr>
                <w:sz w:val="20"/>
              </w:rPr>
            </w:pPr>
          </w:p>
        </w:tc>
      </w:tr>
      <w:tr w:rsidR="008854D8" w:rsidRPr="0022554A" w14:paraId="6AABC6E4" w14:textId="77777777" w:rsidTr="00517788">
        <w:tc>
          <w:tcPr>
            <w:tcW w:w="0" w:type="auto"/>
            <w:vMerge/>
          </w:tcPr>
          <w:p w14:paraId="10746C0C" w14:textId="77777777" w:rsidR="008854D8" w:rsidRPr="0022554A" w:rsidRDefault="008854D8" w:rsidP="008854D8">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D61C3DA" w14:textId="77777777" w:rsidR="008854D8" w:rsidRPr="0022554A" w:rsidRDefault="008854D8" w:rsidP="008854D8">
            <w:pPr>
              <w:tabs>
                <w:tab w:val="left" w:pos="5400"/>
              </w:tabs>
              <w:jc w:val="center"/>
              <w:rPr>
                <w:sz w:val="20"/>
              </w:rPr>
            </w:pPr>
          </w:p>
        </w:tc>
        <w:tc>
          <w:tcPr>
            <w:tcW w:w="8328" w:type="dxa"/>
          </w:tcPr>
          <w:p w14:paraId="0AA36494" w14:textId="77777777" w:rsidR="008854D8" w:rsidRPr="0022554A" w:rsidRDefault="008854D8" w:rsidP="008854D8">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9564833" w14:textId="6A6F53C3" w:rsidR="008854D8" w:rsidRDefault="008854D8" w:rsidP="008854D8">
            <w:pPr>
              <w:tabs>
                <w:tab w:val="left" w:pos="5400"/>
              </w:tabs>
              <w:rPr>
                <w:sz w:val="20"/>
              </w:rPr>
            </w:pPr>
            <w:r w:rsidRPr="00EC5532">
              <w:t>N/A</w:t>
            </w:r>
          </w:p>
        </w:tc>
        <w:tc>
          <w:tcPr>
            <w:tcW w:w="3118" w:type="dxa"/>
          </w:tcPr>
          <w:p w14:paraId="3E1C9C7A" w14:textId="4BED42E5" w:rsidR="008854D8" w:rsidRDefault="008854D8" w:rsidP="008854D8">
            <w:pPr>
              <w:tabs>
                <w:tab w:val="left" w:pos="5400"/>
              </w:tabs>
              <w:rPr>
                <w:sz w:val="20"/>
              </w:rPr>
            </w:pPr>
            <w:r w:rsidRPr="00EC5532">
              <w:t>N/A</w:t>
            </w:r>
          </w:p>
        </w:tc>
      </w:tr>
      <w:tr w:rsidR="008854D8" w:rsidRPr="0022554A" w14:paraId="528BAB44" w14:textId="77777777" w:rsidTr="00517788">
        <w:trPr>
          <w:trHeight w:val="295"/>
        </w:trPr>
        <w:tc>
          <w:tcPr>
            <w:tcW w:w="0" w:type="auto"/>
            <w:vMerge w:val="restart"/>
          </w:tcPr>
          <w:p w14:paraId="5AF9F91C" w14:textId="77777777" w:rsidR="008854D8" w:rsidRPr="0022554A" w:rsidRDefault="008854D8" w:rsidP="008854D8">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2D690AC" w14:textId="77777777" w:rsidR="008854D8" w:rsidRPr="0022554A" w:rsidRDefault="008854D8" w:rsidP="008854D8">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C78E6BC" w14:textId="77777777" w:rsidR="008854D8" w:rsidRPr="0022554A" w:rsidRDefault="008854D8" w:rsidP="008854D8">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5388262" w14:textId="682C29F9" w:rsidR="008854D8" w:rsidRPr="0022554A" w:rsidRDefault="008854D8" w:rsidP="008854D8">
            <w:pPr>
              <w:tabs>
                <w:tab w:val="left" w:pos="5400"/>
              </w:tabs>
              <w:rPr>
                <w:i/>
                <w:sz w:val="20"/>
              </w:rPr>
            </w:pPr>
            <w:r w:rsidRPr="00EC5532">
              <w:t>N/A</w:t>
            </w:r>
          </w:p>
        </w:tc>
        <w:tc>
          <w:tcPr>
            <w:tcW w:w="3118" w:type="dxa"/>
          </w:tcPr>
          <w:p w14:paraId="63EE9309" w14:textId="01532D0C" w:rsidR="008854D8" w:rsidRPr="0022554A" w:rsidRDefault="008854D8" w:rsidP="008854D8">
            <w:pPr>
              <w:tabs>
                <w:tab w:val="left" w:pos="5400"/>
              </w:tabs>
              <w:rPr>
                <w:i/>
                <w:sz w:val="20"/>
              </w:rPr>
            </w:pPr>
            <w:r w:rsidRPr="00EC5532">
              <w:t>N/A</w:t>
            </w:r>
          </w:p>
        </w:tc>
      </w:tr>
      <w:tr w:rsidR="008854D8" w:rsidRPr="0022554A" w14:paraId="22C7B85A" w14:textId="77777777" w:rsidTr="00517788">
        <w:trPr>
          <w:trHeight w:val="294"/>
        </w:trPr>
        <w:tc>
          <w:tcPr>
            <w:tcW w:w="0" w:type="auto"/>
            <w:vMerge/>
          </w:tcPr>
          <w:p w14:paraId="5336383A" w14:textId="77777777" w:rsidR="008854D8" w:rsidRPr="0022554A" w:rsidRDefault="008854D8" w:rsidP="008854D8">
            <w:pPr>
              <w:tabs>
                <w:tab w:val="left" w:pos="5400"/>
              </w:tabs>
              <w:rPr>
                <w:bCs/>
                <w:sz w:val="20"/>
              </w:rPr>
            </w:pPr>
          </w:p>
        </w:tc>
        <w:tc>
          <w:tcPr>
            <w:tcW w:w="0" w:type="auto"/>
            <w:vMerge/>
          </w:tcPr>
          <w:p w14:paraId="6217F1D1" w14:textId="77777777" w:rsidR="008854D8" w:rsidRPr="0022554A" w:rsidRDefault="008854D8" w:rsidP="008854D8">
            <w:pPr>
              <w:tabs>
                <w:tab w:val="left" w:pos="5400"/>
              </w:tabs>
              <w:jc w:val="center"/>
              <w:rPr>
                <w:sz w:val="20"/>
              </w:rPr>
            </w:pPr>
          </w:p>
        </w:tc>
        <w:tc>
          <w:tcPr>
            <w:tcW w:w="8328" w:type="dxa"/>
          </w:tcPr>
          <w:p w14:paraId="4BA4DC95" w14:textId="77777777" w:rsidR="008854D8" w:rsidRPr="0022554A" w:rsidRDefault="008854D8" w:rsidP="008854D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EAF0B0F" w14:textId="6EF3D4F0" w:rsidR="008854D8" w:rsidRPr="0022554A" w:rsidRDefault="008854D8" w:rsidP="008854D8">
            <w:pPr>
              <w:tabs>
                <w:tab w:val="left" w:pos="5400"/>
              </w:tabs>
              <w:rPr>
                <w:i/>
                <w:sz w:val="20"/>
              </w:rPr>
            </w:pPr>
            <w:r w:rsidRPr="00EC5532">
              <w:t>N/A</w:t>
            </w:r>
          </w:p>
        </w:tc>
        <w:tc>
          <w:tcPr>
            <w:tcW w:w="3118" w:type="dxa"/>
          </w:tcPr>
          <w:p w14:paraId="6C480A80" w14:textId="1B3CE225" w:rsidR="008854D8" w:rsidRPr="0022554A" w:rsidRDefault="008854D8" w:rsidP="008854D8">
            <w:pPr>
              <w:tabs>
                <w:tab w:val="left" w:pos="5400"/>
              </w:tabs>
              <w:rPr>
                <w:i/>
                <w:sz w:val="20"/>
              </w:rPr>
            </w:pPr>
            <w:r w:rsidRPr="00EC5532">
              <w:t>N/A</w:t>
            </w:r>
          </w:p>
        </w:tc>
      </w:tr>
      <w:tr w:rsidR="008854D8" w:rsidRPr="0022554A" w14:paraId="17E13D71" w14:textId="77777777" w:rsidTr="00517788">
        <w:trPr>
          <w:trHeight w:val="294"/>
        </w:trPr>
        <w:tc>
          <w:tcPr>
            <w:tcW w:w="0" w:type="auto"/>
            <w:vMerge/>
          </w:tcPr>
          <w:p w14:paraId="62F8253E" w14:textId="77777777" w:rsidR="008854D8" w:rsidRPr="0022554A" w:rsidRDefault="008854D8" w:rsidP="008854D8">
            <w:pPr>
              <w:tabs>
                <w:tab w:val="left" w:pos="5400"/>
              </w:tabs>
              <w:rPr>
                <w:bCs/>
                <w:sz w:val="20"/>
              </w:rPr>
            </w:pPr>
          </w:p>
        </w:tc>
        <w:tc>
          <w:tcPr>
            <w:tcW w:w="0" w:type="auto"/>
            <w:vMerge/>
          </w:tcPr>
          <w:p w14:paraId="64B99F7A" w14:textId="77777777" w:rsidR="008854D8" w:rsidRPr="0022554A" w:rsidRDefault="008854D8" w:rsidP="008854D8">
            <w:pPr>
              <w:tabs>
                <w:tab w:val="left" w:pos="5400"/>
              </w:tabs>
              <w:jc w:val="center"/>
              <w:rPr>
                <w:sz w:val="20"/>
              </w:rPr>
            </w:pPr>
          </w:p>
        </w:tc>
        <w:tc>
          <w:tcPr>
            <w:tcW w:w="8328" w:type="dxa"/>
          </w:tcPr>
          <w:p w14:paraId="4027F100" w14:textId="77777777" w:rsidR="008854D8" w:rsidRPr="0022554A" w:rsidRDefault="008854D8" w:rsidP="008854D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7555322" w14:textId="09BC5420" w:rsidR="008854D8" w:rsidRDefault="008854D8" w:rsidP="008854D8">
            <w:pPr>
              <w:tabs>
                <w:tab w:val="left" w:pos="5400"/>
              </w:tabs>
              <w:rPr>
                <w:i/>
                <w:sz w:val="20"/>
              </w:rPr>
            </w:pPr>
            <w:r w:rsidRPr="00EC5532">
              <w:t>Supplementary material</w:t>
            </w:r>
          </w:p>
        </w:tc>
        <w:tc>
          <w:tcPr>
            <w:tcW w:w="3118" w:type="dxa"/>
          </w:tcPr>
          <w:p w14:paraId="7F6319C9" w14:textId="18F40953" w:rsidR="008854D8" w:rsidRDefault="008854D8" w:rsidP="008854D8">
            <w:pPr>
              <w:tabs>
                <w:tab w:val="left" w:pos="5400"/>
              </w:tabs>
              <w:rPr>
                <w:i/>
                <w:sz w:val="20"/>
              </w:rPr>
            </w:pPr>
            <w:r w:rsidRPr="00EC5532">
              <w:t>The full data and univariate results for the single-domain analyses are presented in S1-S9 Tables.</w:t>
            </w:r>
          </w:p>
        </w:tc>
      </w:tr>
      <w:tr w:rsidR="008854D8" w:rsidRPr="0022554A" w14:paraId="3CA14AB3" w14:textId="77777777" w:rsidTr="00517788">
        <w:tc>
          <w:tcPr>
            <w:tcW w:w="0" w:type="auto"/>
            <w:vMerge w:val="restart"/>
          </w:tcPr>
          <w:p w14:paraId="36FED09F" w14:textId="77777777" w:rsidR="008854D8" w:rsidRPr="0022554A" w:rsidRDefault="008854D8" w:rsidP="008854D8">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89642EB" w14:textId="77777777" w:rsidR="008854D8" w:rsidRPr="0022554A" w:rsidRDefault="008854D8" w:rsidP="008854D8">
            <w:pPr>
              <w:tabs>
                <w:tab w:val="left" w:pos="5400"/>
              </w:tabs>
              <w:jc w:val="center"/>
              <w:rPr>
                <w:sz w:val="20"/>
              </w:rPr>
            </w:pPr>
            <w:r w:rsidRPr="0022554A">
              <w:rPr>
                <w:sz w:val="20"/>
              </w:rPr>
              <w:t>16</w:t>
            </w:r>
          </w:p>
        </w:tc>
        <w:tc>
          <w:tcPr>
            <w:tcW w:w="8328" w:type="dxa"/>
          </w:tcPr>
          <w:p w14:paraId="6792256F" w14:textId="77777777" w:rsidR="008854D8" w:rsidRPr="006149D3" w:rsidRDefault="008854D8" w:rsidP="008854D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CB2FB06" w14:textId="65166362" w:rsidR="008854D8" w:rsidRPr="0022554A" w:rsidRDefault="008854D8" w:rsidP="008854D8">
            <w:pPr>
              <w:tabs>
                <w:tab w:val="left" w:pos="5400"/>
              </w:tabs>
              <w:rPr>
                <w:sz w:val="20"/>
              </w:rPr>
            </w:pPr>
            <w:r w:rsidRPr="00EC5532">
              <w:t>22-34</w:t>
            </w:r>
          </w:p>
        </w:tc>
        <w:tc>
          <w:tcPr>
            <w:tcW w:w="3118" w:type="dxa"/>
          </w:tcPr>
          <w:p w14:paraId="2954FE02" w14:textId="26EF8337" w:rsidR="008854D8" w:rsidRPr="0022554A" w:rsidRDefault="008854D8" w:rsidP="008854D8">
            <w:pPr>
              <w:tabs>
                <w:tab w:val="left" w:pos="5400"/>
              </w:tabs>
              <w:rPr>
                <w:sz w:val="20"/>
              </w:rPr>
            </w:pPr>
            <w:r w:rsidRPr="00EC5532">
              <w:t>See manuscript text for full results details.</w:t>
            </w:r>
          </w:p>
        </w:tc>
      </w:tr>
      <w:tr w:rsidR="008854D8" w:rsidRPr="0022554A" w14:paraId="627E2C97" w14:textId="77777777" w:rsidTr="00517788">
        <w:tc>
          <w:tcPr>
            <w:tcW w:w="0" w:type="auto"/>
            <w:vMerge/>
          </w:tcPr>
          <w:p w14:paraId="12BB82CE" w14:textId="77777777" w:rsidR="008854D8" w:rsidRPr="0022554A" w:rsidRDefault="008854D8" w:rsidP="008854D8">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E95E124" w14:textId="77777777" w:rsidR="008854D8" w:rsidRPr="0022554A" w:rsidRDefault="008854D8" w:rsidP="008854D8">
            <w:pPr>
              <w:tabs>
                <w:tab w:val="left" w:pos="5400"/>
              </w:tabs>
              <w:jc w:val="center"/>
              <w:rPr>
                <w:sz w:val="20"/>
              </w:rPr>
            </w:pPr>
          </w:p>
        </w:tc>
        <w:tc>
          <w:tcPr>
            <w:tcW w:w="8328" w:type="dxa"/>
          </w:tcPr>
          <w:p w14:paraId="16EB06C9" w14:textId="77777777" w:rsidR="008854D8" w:rsidRPr="006149D3" w:rsidRDefault="008854D8" w:rsidP="008854D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170054A" w14:textId="4D899BF0" w:rsidR="008854D8" w:rsidRPr="0022554A" w:rsidRDefault="008854D8" w:rsidP="008854D8">
            <w:pPr>
              <w:tabs>
                <w:tab w:val="left" w:pos="5400"/>
              </w:tabs>
              <w:rPr>
                <w:sz w:val="20"/>
              </w:rPr>
            </w:pPr>
            <w:r w:rsidRPr="00EC5532">
              <w:t>N/A</w:t>
            </w:r>
          </w:p>
        </w:tc>
        <w:tc>
          <w:tcPr>
            <w:tcW w:w="3118" w:type="dxa"/>
          </w:tcPr>
          <w:p w14:paraId="5187D188" w14:textId="3330208D" w:rsidR="008854D8" w:rsidRPr="0022554A" w:rsidRDefault="008854D8" w:rsidP="008854D8">
            <w:pPr>
              <w:tabs>
                <w:tab w:val="left" w:pos="5400"/>
              </w:tabs>
              <w:rPr>
                <w:sz w:val="20"/>
              </w:rPr>
            </w:pPr>
            <w:r w:rsidRPr="00EC5532">
              <w:t>N/A</w:t>
            </w:r>
          </w:p>
        </w:tc>
      </w:tr>
      <w:tr w:rsidR="008854D8" w:rsidRPr="0022554A" w14:paraId="4A46AF5B" w14:textId="77777777" w:rsidTr="00517788">
        <w:tc>
          <w:tcPr>
            <w:tcW w:w="0" w:type="auto"/>
            <w:vMerge/>
          </w:tcPr>
          <w:p w14:paraId="1D81830F" w14:textId="77777777" w:rsidR="008854D8" w:rsidRPr="0022554A" w:rsidRDefault="008854D8" w:rsidP="008854D8">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C8DA700" w14:textId="77777777" w:rsidR="008854D8" w:rsidRPr="0022554A" w:rsidRDefault="008854D8" w:rsidP="008854D8">
            <w:pPr>
              <w:tabs>
                <w:tab w:val="left" w:pos="5400"/>
              </w:tabs>
              <w:jc w:val="center"/>
              <w:rPr>
                <w:sz w:val="20"/>
              </w:rPr>
            </w:pPr>
          </w:p>
        </w:tc>
        <w:tc>
          <w:tcPr>
            <w:tcW w:w="8328" w:type="dxa"/>
          </w:tcPr>
          <w:p w14:paraId="314C6898" w14:textId="77777777" w:rsidR="008854D8" w:rsidRPr="006149D3" w:rsidRDefault="008854D8" w:rsidP="008854D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B554E88" w14:textId="585D9D4F" w:rsidR="008854D8" w:rsidRPr="0022554A" w:rsidRDefault="008854D8" w:rsidP="008854D8">
            <w:pPr>
              <w:tabs>
                <w:tab w:val="left" w:pos="5400"/>
              </w:tabs>
              <w:rPr>
                <w:sz w:val="20"/>
              </w:rPr>
            </w:pPr>
            <w:r w:rsidRPr="00EC5532">
              <w:t>N/A</w:t>
            </w:r>
          </w:p>
        </w:tc>
        <w:tc>
          <w:tcPr>
            <w:tcW w:w="3118" w:type="dxa"/>
          </w:tcPr>
          <w:p w14:paraId="72B2A3E6" w14:textId="1A68C29B" w:rsidR="008854D8" w:rsidRPr="0022554A" w:rsidRDefault="008854D8" w:rsidP="008854D8">
            <w:pPr>
              <w:tabs>
                <w:tab w:val="left" w:pos="5400"/>
              </w:tabs>
              <w:rPr>
                <w:sz w:val="20"/>
              </w:rPr>
            </w:pPr>
            <w:r w:rsidRPr="00EC5532">
              <w:t>N/A</w:t>
            </w:r>
          </w:p>
        </w:tc>
      </w:tr>
    </w:tbl>
    <w:p w14:paraId="14C2193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8854D8" w:rsidRPr="0022554A" w14:paraId="0B88D911" w14:textId="77777777" w:rsidTr="00517788">
        <w:tc>
          <w:tcPr>
            <w:tcW w:w="0" w:type="auto"/>
          </w:tcPr>
          <w:bookmarkEnd w:id="80"/>
          <w:bookmarkEnd w:id="81"/>
          <w:p w14:paraId="754D2C30" w14:textId="77777777" w:rsidR="008854D8" w:rsidRPr="0022554A" w:rsidRDefault="008854D8" w:rsidP="008854D8">
            <w:pPr>
              <w:tabs>
                <w:tab w:val="left" w:pos="5400"/>
              </w:tabs>
              <w:rPr>
                <w:bCs/>
                <w:sz w:val="20"/>
              </w:rPr>
            </w:pPr>
            <w:r w:rsidRPr="0022554A">
              <w:rPr>
                <w:bCs/>
                <w:sz w:val="20"/>
              </w:rPr>
              <w:lastRenderedPageBreak/>
              <w:t>Other analyses</w:t>
            </w:r>
          </w:p>
        </w:tc>
        <w:tc>
          <w:tcPr>
            <w:tcW w:w="0" w:type="auto"/>
          </w:tcPr>
          <w:p w14:paraId="2CA520E7" w14:textId="77777777" w:rsidR="008854D8" w:rsidRPr="0022554A" w:rsidRDefault="008854D8" w:rsidP="008854D8">
            <w:pPr>
              <w:tabs>
                <w:tab w:val="left" w:pos="5400"/>
              </w:tabs>
              <w:jc w:val="center"/>
              <w:rPr>
                <w:sz w:val="20"/>
              </w:rPr>
            </w:pPr>
            <w:r w:rsidRPr="0022554A">
              <w:rPr>
                <w:sz w:val="20"/>
              </w:rPr>
              <w:t>17</w:t>
            </w:r>
          </w:p>
        </w:tc>
        <w:tc>
          <w:tcPr>
            <w:tcW w:w="8687" w:type="dxa"/>
          </w:tcPr>
          <w:p w14:paraId="55EC144F" w14:textId="77777777" w:rsidR="008854D8" w:rsidRPr="0022554A" w:rsidRDefault="008854D8" w:rsidP="008854D8">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CD40519" w14:textId="1CA16F87" w:rsidR="008854D8" w:rsidRPr="0022554A" w:rsidRDefault="008854D8" w:rsidP="008854D8">
            <w:pPr>
              <w:tabs>
                <w:tab w:val="left" w:pos="5400"/>
              </w:tabs>
              <w:rPr>
                <w:sz w:val="20"/>
              </w:rPr>
            </w:pPr>
            <w:r w:rsidRPr="00C02B22">
              <w:t>32</w:t>
            </w:r>
          </w:p>
        </w:tc>
        <w:tc>
          <w:tcPr>
            <w:tcW w:w="3129" w:type="dxa"/>
          </w:tcPr>
          <w:p w14:paraId="4CD46739" w14:textId="784043C3" w:rsidR="008854D8" w:rsidRPr="0022554A" w:rsidRDefault="008854D8" w:rsidP="008854D8">
            <w:pPr>
              <w:tabs>
                <w:tab w:val="left" w:pos="5400"/>
              </w:tabs>
              <w:rPr>
                <w:sz w:val="20"/>
              </w:rPr>
            </w:pPr>
            <w:r w:rsidRPr="00C02B22">
              <w:t>Relationships between domains results.</w:t>
            </w:r>
          </w:p>
        </w:tc>
      </w:tr>
      <w:tr w:rsidR="00976EE1" w:rsidRPr="0022554A" w14:paraId="2FDC65E9" w14:textId="77777777" w:rsidTr="00191A23">
        <w:tc>
          <w:tcPr>
            <w:tcW w:w="14992" w:type="dxa"/>
            <w:gridSpan w:val="5"/>
          </w:tcPr>
          <w:p w14:paraId="1BFC0F1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8854D8" w:rsidRPr="0022554A" w14:paraId="4FF56BCB" w14:textId="77777777" w:rsidTr="00517788">
        <w:tc>
          <w:tcPr>
            <w:tcW w:w="0" w:type="auto"/>
          </w:tcPr>
          <w:p w14:paraId="353E7316" w14:textId="77777777" w:rsidR="008854D8" w:rsidRPr="0022554A" w:rsidRDefault="008854D8" w:rsidP="008854D8">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7D1EBDC" w14:textId="77777777" w:rsidR="008854D8" w:rsidRPr="0022554A" w:rsidRDefault="008854D8" w:rsidP="008854D8">
            <w:pPr>
              <w:tabs>
                <w:tab w:val="left" w:pos="5400"/>
              </w:tabs>
              <w:jc w:val="center"/>
              <w:rPr>
                <w:sz w:val="20"/>
              </w:rPr>
            </w:pPr>
            <w:r w:rsidRPr="0022554A">
              <w:rPr>
                <w:sz w:val="20"/>
              </w:rPr>
              <w:t>18</w:t>
            </w:r>
          </w:p>
        </w:tc>
        <w:tc>
          <w:tcPr>
            <w:tcW w:w="8687" w:type="dxa"/>
          </w:tcPr>
          <w:p w14:paraId="0B521ABC" w14:textId="77777777" w:rsidR="008854D8" w:rsidRPr="0022554A" w:rsidRDefault="008854D8" w:rsidP="008854D8">
            <w:pPr>
              <w:tabs>
                <w:tab w:val="left" w:pos="5400"/>
              </w:tabs>
              <w:rPr>
                <w:sz w:val="20"/>
              </w:rPr>
            </w:pPr>
            <w:r w:rsidRPr="0022554A">
              <w:rPr>
                <w:sz w:val="20"/>
              </w:rPr>
              <w:t>Summarise key results with reference to study objectives</w:t>
            </w:r>
          </w:p>
        </w:tc>
        <w:tc>
          <w:tcPr>
            <w:tcW w:w="1265" w:type="dxa"/>
          </w:tcPr>
          <w:p w14:paraId="67D86088" w14:textId="39D4D4DA" w:rsidR="008854D8" w:rsidRPr="0022554A" w:rsidRDefault="008854D8" w:rsidP="008854D8">
            <w:pPr>
              <w:tabs>
                <w:tab w:val="left" w:pos="5400"/>
              </w:tabs>
              <w:rPr>
                <w:sz w:val="20"/>
              </w:rPr>
            </w:pPr>
            <w:r w:rsidRPr="003B4F5A">
              <w:t>34</w:t>
            </w:r>
          </w:p>
        </w:tc>
        <w:tc>
          <w:tcPr>
            <w:tcW w:w="3129" w:type="dxa"/>
          </w:tcPr>
          <w:p w14:paraId="72FC311F" w14:textId="34F6831E" w:rsidR="008854D8" w:rsidRPr="0022554A" w:rsidRDefault="008854D8" w:rsidP="008854D8">
            <w:pPr>
              <w:tabs>
                <w:tab w:val="left" w:pos="5400"/>
              </w:tabs>
              <w:rPr>
                <w:sz w:val="20"/>
              </w:rPr>
            </w:pPr>
            <w:r w:rsidRPr="003B4F5A">
              <w:t xml:space="preserve">The aims of this study were to: a) identify the functional and physical factors that can best differentiate between fallers and non-fallers in older women; b) quantify the relative importance of these factors; and c) identify redundant factors to inform future testing and screening procedures. The findings demonstrate that it is possible to discriminate between fallers and non-fallers with a high degree of accuracy using a refined set of variables drawn from several domains. The machine learning analyses also revealed a high degree of shared information between certain domains and significant redundancy within the single-domain analyses. From a practical perspective, the results support the need for a multi-domain approach incorporating functional and physical characteristics to </w:t>
            </w:r>
            <w:r w:rsidRPr="003B4F5A">
              <w:lastRenderedPageBreak/>
              <w:t>fully capture the complexity of falls in older women. The data also suggest that data collection with older women in community, clinical and research settings could be more efficient by focusing on variables which are more informative in predicting who is likely to fall and who is not.</w:t>
            </w:r>
          </w:p>
        </w:tc>
      </w:tr>
      <w:tr w:rsidR="008854D8" w:rsidRPr="0022554A" w14:paraId="7A349DEE" w14:textId="77777777" w:rsidTr="00517788">
        <w:tc>
          <w:tcPr>
            <w:tcW w:w="0" w:type="auto"/>
          </w:tcPr>
          <w:p w14:paraId="15353C91" w14:textId="77777777" w:rsidR="008854D8" w:rsidRPr="0022554A" w:rsidRDefault="008854D8" w:rsidP="008854D8">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366136C8" w14:textId="77777777" w:rsidR="008854D8" w:rsidRPr="0022554A" w:rsidRDefault="008854D8" w:rsidP="008854D8">
            <w:pPr>
              <w:tabs>
                <w:tab w:val="left" w:pos="5400"/>
              </w:tabs>
              <w:jc w:val="center"/>
              <w:rPr>
                <w:sz w:val="20"/>
              </w:rPr>
            </w:pPr>
            <w:r w:rsidRPr="0022554A">
              <w:rPr>
                <w:sz w:val="20"/>
              </w:rPr>
              <w:t>19</w:t>
            </w:r>
          </w:p>
        </w:tc>
        <w:tc>
          <w:tcPr>
            <w:tcW w:w="8687" w:type="dxa"/>
          </w:tcPr>
          <w:p w14:paraId="4A7F61A9" w14:textId="77777777" w:rsidR="008854D8" w:rsidRPr="0022554A" w:rsidRDefault="008854D8" w:rsidP="008854D8">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3D2636B" w14:textId="7010DA28" w:rsidR="008854D8" w:rsidRPr="0022554A" w:rsidRDefault="008854D8" w:rsidP="008854D8">
            <w:pPr>
              <w:tabs>
                <w:tab w:val="left" w:pos="5400"/>
              </w:tabs>
              <w:rPr>
                <w:sz w:val="20"/>
              </w:rPr>
            </w:pPr>
            <w:r w:rsidRPr="003B4F5A">
              <w:t>41-42</w:t>
            </w:r>
          </w:p>
        </w:tc>
        <w:tc>
          <w:tcPr>
            <w:tcW w:w="3129" w:type="dxa"/>
          </w:tcPr>
          <w:p w14:paraId="093CBD3E" w14:textId="518E1C94" w:rsidR="008854D8" w:rsidRPr="0022554A" w:rsidRDefault="008854D8" w:rsidP="008854D8">
            <w:pPr>
              <w:tabs>
                <w:tab w:val="left" w:pos="5400"/>
              </w:tabs>
              <w:rPr>
                <w:sz w:val="20"/>
              </w:rPr>
            </w:pPr>
            <w:r w:rsidRPr="003B4F5A">
              <w:t xml:space="preserve">Although the general applicability of these results is perhaps limited to community-dwelling older women who were healthy and relatively active, it is known that women are at an increased risk of falls compared with men resulting in calls for gender-specific analyses [92]. Falls status in this study was defined retrospectively which increases the potential for recall bias. However, this is common practice in a research and community setting and falls history is known to be one of the best predictors of future falls [69]. The sample size of the study </w:t>
            </w:r>
            <w:r w:rsidRPr="003B4F5A">
              <w:lastRenderedPageBreak/>
              <w:t>was relatively small and whilst this limited the range of techniques that could be used (excluding, for example, hold-out validation and cluster analysis), the inclusion of cross-validation within the random forest and LOOCV methods meant that this remains one of the most comprehensive studies in this area to date. Although this study included a large set of 281 variables from across five domains, it should be acknowledged that the use of alternative tests (</w:t>
            </w:r>
            <w:proofErr w:type="gramStart"/>
            <w:r w:rsidRPr="003B4F5A">
              <w:t>e.g.</w:t>
            </w:r>
            <w:proofErr w:type="gramEnd"/>
            <w:r w:rsidRPr="003B4F5A">
              <w:t xml:space="preserve"> dynamic </w:t>
            </w:r>
            <w:proofErr w:type="spellStart"/>
            <w:r w:rsidRPr="003B4F5A">
              <w:t>posturography</w:t>
            </w:r>
            <w:proofErr w:type="spellEnd"/>
            <w:r w:rsidRPr="003B4F5A">
              <w:t xml:space="preserve">, hand-grip dynamometry), protocols (e.g. dual-task gait conditions) and measurement techniques (e.g. magnetic resonance imaging) may produce different results and could be explored in future studies. Finally, missing values within the multi-domain data set were imputed to allow the machine learning techniques to be used. Whilst there are limitations associated with data imputation [93], PPCA </w:t>
            </w:r>
            <w:r w:rsidRPr="003B4F5A">
              <w:lastRenderedPageBreak/>
              <w:t>has been shown to be favourable over other data imputation methods [94].</w:t>
            </w:r>
          </w:p>
        </w:tc>
      </w:tr>
      <w:tr w:rsidR="008854D8" w:rsidRPr="0022554A" w14:paraId="7F7C3BCB" w14:textId="77777777" w:rsidTr="00517788">
        <w:tc>
          <w:tcPr>
            <w:tcW w:w="0" w:type="auto"/>
          </w:tcPr>
          <w:p w14:paraId="4F9BAC52" w14:textId="77777777" w:rsidR="008854D8" w:rsidRPr="0022554A" w:rsidRDefault="008854D8" w:rsidP="008854D8">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222E9F2E" w14:textId="77777777" w:rsidR="008854D8" w:rsidRPr="0022554A" w:rsidRDefault="008854D8" w:rsidP="008854D8">
            <w:pPr>
              <w:tabs>
                <w:tab w:val="left" w:pos="5400"/>
              </w:tabs>
              <w:jc w:val="center"/>
              <w:rPr>
                <w:sz w:val="20"/>
              </w:rPr>
            </w:pPr>
            <w:r w:rsidRPr="0022554A">
              <w:rPr>
                <w:sz w:val="20"/>
              </w:rPr>
              <w:t>20</w:t>
            </w:r>
          </w:p>
        </w:tc>
        <w:tc>
          <w:tcPr>
            <w:tcW w:w="8687" w:type="dxa"/>
          </w:tcPr>
          <w:p w14:paraId="719D75EF" w14:textId="77777777" w:rsidR="008854D8" w:rsidRPr="0022554A" w:rsidRDefault="008854D8" w:rsidP="008854D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0C243F1" w14:textId="0C135617" w:rsidR="008854D8" w:rsidRPr="0022554A" w:rsidRDefault="008854D8" w:rsidP="008854D8">
            <w:pPr>
              <w:tabs>
                <w:tab w:val="left" w:pos="5400"/>
              </w:tabs>
              <w:rPr>
                <w:sz w:val="20"/>
              </w:rPr>
            </w:pPr>
            <w:r>
              <w:rPr>
                <w:sz w:val="20"/>
              </w:rPr>
              <w:t>34-41</w:t>
            </w:r>
          </w:p>
        </w:tc>
        <w:tc>
          <w:tcPr>
            <w:tcW w:w="3129" w:type="dxa"/>
          </w:tcPr>
          <w:p w14:paraId="77B5409A" w14:textId="48727ABA" w:rsidR="008854D8" w:rsidRPr="0022554A" w:rsidRDefault="008854D8" w:rsidP="008854D8">
            <w:pPr>
              <w:tabs>
                <w:tab w:val="left" w:pos="5400"/>
              </w:tabs>
              <w:rPr>
                <w:sz w:val="20"/>
              </w:rPr>
            </w:pPr>
            <w:r w:rsidRPr="003B4F5A">
              <w:t>See full details in discussion.</w:t>
            </w:r>
          </w:p>
        </w:tc>
      </w:tr>
      <w:tr w:rsidR="008854D8" w:rsidRPr="0022554A" w14:paraId="79298AF0" w14:textId="77777777" w:rsidTr="00517788">
        <w:tc>
          <w:tcPr>
            <w:tcW w:w="0" w:type="auto"/>
          </w:tcPr>
          <w:p w14:paraId="5C0ED1A8" w14:textId="77777777" w:rsidR="008854D8" w:rsidRPr="0022554A" w:rsidRDefault="008854D8" w:rsidP="008854D8">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F8DFE10" w14:textId="77777777" w:rsidR="008854D8" w:rsidRPr="0022554A" w:rsidRDefault="008854D8" w:rsidP="008854D8">
            <w:pPr>
              <w:tabs>
                <w:tab w:val="left" w:pos="5400"/>
              </w:tabs>
              <w:jc w:val="center"/>
              <w:rPr>
                <w:sz w:val="20"/>
              </w:rPr>
            </w:pPr>
            <w:r w:rsidRPr="0022554A">
              <w:rPr>
                <w:sz w:val="20"/>
              </w:rPr>
              <w:t>21</w:t>
            </w:r>
          </w:p>
        </w:tc>
        <w:tc>
          <w:tcPr>
            <w:tcW w:w="8687" w:type="dxa"/>
          </w:tcPr>
          <w:p w14:paraId="45587218" w14:textId="77777777" w:rsidR="008854D8" w:rsidRPr="0022554A" w:rsidRDefault="008854D8" w:rsidP="008854D8">
            <w:pPr>
              <w:tabs>
                <w:tab w:val="left" w:pos="5400"/>
              </w:tabs>
              <w:rPr>
                <w:sz w:val="20"/>
              </w:rPr>
            </w:pPr>
            <w:r w:rsidRPr="0022554A">
              <w:rPr>
                <w:sz w:val="20"/>
              </w:rPr>
              <w:t>Discuss the generalisability (external validity) of the study results</w:t>
            </w:r>
          </w:p>
        </w:tc>
        <w:tc>
          <w:tcPr>
            <w:tcW w:w="1265" w:type="dxa"/>
          </w:tcPr>
          <w:p w14:paraId="6D1DEB17" w14:textId="53EB30E8" w:rsidR="008854D8" w:rsidRPr="0022554A" w:rsidRDefault="008854D8" w:rsidP="008854D8">
            <w:pPr>
              <w:tabs>
                <w:tab w:val="left" w:pos="5400"/>
              </w:tabs>
              <w:rPr>
                <w:sz w:val="20"/>
              </w:rPr>
            </w:pPr>
            <w:r w:rsidRPr="003B4F5A">
              <w:t>34-41</w:t>
            </w:r>
          </w:p>
        </w:tc>
        <w:tc>
          <w:tcPr>
            <w:tcW w:w="3129" w:type="dxa"/>
          </w:tcPr>
          <w:p w14:paraId="2FD0D288" w14:textId="00C017A4" w:rsidR="008854D8" w:rsidRPr="0022554A" w:rsidRDefault="008854D8" w:rsidP="008854D8">
            <w:pPr>
              <w:tabs>
                <w:tab w:val="left" w:pos="5400"/>
              </w:tabs>
              <w:rPr>
                <w:sz w:val="20"/>
              </w:rPr>
            </w:pPr>
            <w:r w:rsidRPr="003B4F5A">
              <w:t>See full details in discussion.</w:t>
            </w:r>
          </w:p>
        </w:tc>
      </w:tr>
      <w:tr w:rsidR="008854D8" w:rsidRPr="0022554A" w14:paraId="65B09CFB" w14:textId="77777777" w:rsidTr="00517788">
        <w:tc>
          <w:tcPr>
            <w:tcW w:w="1911" w:type="dxa"/>
            <w:gridSpan w:val="2"/>
          </w:tcPr>
          <w:p w14:paraId="49C409BB" w14:textId="77777777" w:rsidR="008854D8" w:rsidRPr="0022554A" w:rsidRDefault="008854D8" w:rsidP="008854D8">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0B61E2F" w14:textId="77777777" w:rsidR="008854D8" w:rsidRPr="0022554A" w:rsidRDefault="008854D8" w:rsidP="008854D8">
            <w:pPr>
              <w:pStyle w:val="TableSubHead"/>
              <w:tabs>
                <w:tab w:val="left" w:pos="5400"/>
              </w:tabs>
              <w:rPr>
                <w:sz w:val="20"/>
              </w:rPr>
            </w:pPr>
          </w:p>
        </w:tc>
      </w:tr>
      <w:tr w:rsidR="008854D8" w:rsidRPr="0022554A" w14:paraId="5FF791DF" w14:textId="77777777" w:rsidTr="00517788">
        <w:tc>
          <w:tcPr>
            <w:tcW w:w="0" w:type="auto"/>
          </w:tcPr>
          <w:p w14:paraId="438333F5" w14:textId="77777777" w:rsidR="008854D8" w:rsidRPr="0022554A" w:rsidRDefault="008854D8" w:rsidP="008854D8">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B6D1D17" w14:textId="77777777" w:rsidR="008854D8" w:rsidRPr="0022554A" w:rsidRDefault="008854D8" w:rsidP="008854D8">
            <w:pPr>
              <w:tabs>
                <w:tab w:val="left" w:pos="5400"/>
              </w:tabs>
              <w:jc w:val="center"/>
              <w:rPr>
                <w:sz w:val="20"/>
              </w:rPr>
            </w:pPr>
            <w:r w:rsidRPr="0022554A">
              <w:rPr>
                <w:sz w:val="20"/>
              </w:rPr>
              <w:t>22</w:t>
            </w:r>
          </w:p>
        </w:tc>
        <w:tc>
          <w:tcPr>
            <w:tcW w:w="8687" w:type="dxa"/>
          </w:tcPr>
          <w:p w14:paraId="4401C216" w14:textId="77777777" w:rsidR="008854D8" w:rsidRPr="0022554A" w:rsidRDefault="008854D8" w:rsidP="008854D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27FB1D1" w14:textId="7B1678D6" w:rsidR="008854D8" w:rsidRPr="0022554A" w:rsidRDefault="008854D8" w:rsidP="008854D8">
            <w:pPr>
              <w:tabs>
                <w:tab w:val="left" w:pos="5400"/>
              </w:tabs>
              <w:rPr>
                <w:sz w:val="20"/>
              </w:rPr>
            </w:pPr>
            <w:r w:rsidRPr="007D4192">
              <w:t>N/A</w:t>
            </w:r>
          </w:p>
        </w:tc>
        <w:tc>
          <w:tcPr>
            <w:tcW w:w="3129" w:type="dxa"/>
          </w:tcPr>
          <w:p w14:paraId="47D56103" w14:textId="2826A274" w:rsidR="008854D8" w:rsidRPr="0022554A" w:rsidRDefault="008854D8" w:rsidP="008854D8">
            <w:pPr>
              <w:tabs>
                <w:tab w:val="left" w:pos="5400"/>
              </w:tabs>
              <w:rPr>
                <w:sz w:val="20"/>
              </w:rPr>
            </w:pPr>
            <w:r w:rsidRPr="007D4192">
              <w:t>See funding section of manuscript.</w:t>
            </w:r>
          </w:p>
        </w:tc>
      </w:tr>
      <w:bookmarkEnd w:id="94"/>
      <w:bookmarkEnd w:id="95"/>
    </w:tbl>
    <w:p w14:paraId="37A3F36D" w14:textId="77777777" w:rsidR="002602FB" w:rsidRDefault="002602FB" w:rsidP="0022554A">
      <w:pPr>
        <w:pStyle w:val="TableNote"/>
        <w:tabs>
          <w:tab w:val="left" w:pos="5400"/>
        </w:tabs>
        <w:rPr>
          <w:bCs/>
          <w:sz w:val="20"/>
        </w:rPr>
      </w:pPr>
    </w:p>
    <w:p w14:paraId="27BE672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E8812BE" w14:textId="77777777" w:rsidR="00AE2C57" w:rsidRDefault="00AE2C57" w:rsidP="0022554A">
      <w:pPr>
        <w:pStyle w:val="TableNote"/>
        <w:tabs>
          <w:tab w:val="left" w:pos="5400"/>
        </w:tabs>
        <w:rPr>
          <w:sz w:val="20"/>
        </w:rPr>
      </w:pPr>
    </w:p>
    <w:p w14:paraId="5543D91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DE33E8" w14:textId="77777777" w:rsidR="000B107D" w:rsidRDefault="000B107D">
      <w:r>
        <w:separator/>
      </w:r>
    </w:p>
  </w:endnote>
  <w:endnote w:type="continuationSeparator" w:id="0">
    <w:p w14:paraId="6D4CBEC1" w14:textId="77777777" w:rsidR="000B107D" w:rsidRDefault="000B10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9743E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514B58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E277C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81A14D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068365" w14:textId="77777777" w:rsidR="000B107D" w:rsidRDefault="000B107D">
      <w:r>
        <w:separator/>
      </w:r>
    </w:p>
  </w:footnote>
  <w:footnote w:type="continuationSeparator" w:id="0">
    <w:p w14:paraId="58204A3E" w14:textId="77777777" w:rsidR="000B107D" w:rsidRDefault="000B10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90890701">
    <w:abstractNumId w:val="20"/>
  </w:num>
  <w:num w:numId="2" w16cid:durableId="74019274">
    <w:abstractNumId w:val="11"/>
  </w:num>
  <w:num w:numId="3" w16cid:durableId="828206052">
    <w:abstractNumId w:val="18"/>
  </w:num>
  <w:num w:numId="4" w16cid:durableId="1614701960">
    <w:abstractNumId w:val="16"/>
  </w:num>
  <w:num w:numId="5" w16cid:durableId="1255893004">
    <w:abstractNumId w:val="15"/>
  </w:num>
  <w:num w:numId="6" w16cid:durableId="101267285">
    <w:abstractNumId w:val="19"/>
  </w:num>
  <w:num w:numId="7" w16cid:durableId="390538359">
    <w:abstractNumId w:val="10"/>
  </w:num>
  <w:num w:numId="8" w16cid:durableId="229704266">
    <w:abstractNumId w:val="13"/>
  </w:num>
  <w:num w:numId="9" w16cid:durableId="839008989">
    <w:abstractNumId w:val="9"/>
  </w:num>
  <w:num w:numId="10" w16cid:durableId="1883200997">
    <w:abstractNumId w:val="14"/>
  </w:num>
  <w:num w:numId="11" w16cid:durableId="1841773339">
    <w:abstractNumId w:val="7"/>
  </w:num>
  <w:num w:numId="12" w16cid:durableId="438140549">
    <w:abstractNumId w:val="6"/>
  </w:num>
  <w:num w:numId="13" w16cid:durableId="530842301">
    <w:abstractNumId w:val="5"/>
  </w:num>
  <w:num w:numId="14" w16cid:durableId="1121267115">
    <w:abstractNumId w:val="4"/>
  </w:num>
  <w:num w:numId="15" w16cid:durableId="1002587079">
    <w:abstractNumId w:val="8"/>
  </w:num>
  <w:num w:numId="16" w16cid:durableId="410392835">
    <w:abstractNumId w:val="3"/>
  </w:num>
  <w:num w:numId="17" w16cid:durableId="407073243">
    <w:abstractNumId w:val="2"/>
  </w:num>
  <w:num w:numId="18" w16cid:durableId="1588733034">
    <w:abstractNumId w:val="1"/>
  </w:num>
  <w:num w:numId="19" w16cid:durableId="1246188727">
    <w:abstractNumId w:val="0"/>
  </w:num>
  <w:num w:numId="20" w16cid:durableId="1107232979">
    <w:abstractNumId w:val="12"/>
  </w:num>
  <w:num w:numId="21" w16cid:durableId="202867999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107D"/>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462BF"/>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854D8"/>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9FCBE6A"/>
  <w15:docId w15:val="{9A9A632C-42CF-4551-9417-1315511D5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11</Pages>
  <Words>1775</Words>
  <Characters>10119</Characters>
  <Application>Microsoft Office Word</Application>
  <DocSecurity>0</DocSecurity>
  <Lines>84</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mily Gregg</cp:lastModifiedBy>
  <cp:revision>3</cp:revision>
  <cp:lastPrinted>2014-09-01T08:36:00Z</cp:lastPrinted>
  <dcterms:created xsi:type="dcterms:W3CDTF">2023-04-21T09:58:00Z</dcterms:created>
  <dcterms:modified xsi:type="dcterms:W3CDTF">2023-04-21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